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863E7" w14:textId="7DFD027B" w:rsidR="0027092B" w:rsidRPr="00CE6B90" w:rsidRDefault="0000000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11548418"/>
      <w:r>
        <w:rPr>
          <w:rFonts w:ascii="Times New Roman" w:eastAsia="Times New Roman" w:hAnsi="Times New Roman" w:cs="Times New Roman"/>
          <w:b/>
          <w:sz w:val="32"/>
        </w:rPr>
        <w:t>EDTA suppress</w:t>
      </w:r>
      <w:r w:rsidR="005D72AB">
        <w:rPr>
          <w:rFonts w:ascii="Times New Roman" w:eastAsia="Times New Roman" w:hAnsi="Times New Roman" w:cs="Times New Roman"/>
          <w:b/>
          <w:sz w:val="32"/>
        </w:rPr>
        <w:t>es</w:t>
      </w:r>
      <w:r>
        <w:rPr>
          <w:rFonts w:ascii="Times New Roman" w:eastAsia="Times New Roman" w:hAnsi="Times New Roman" w:cs="Times New Roman"/>
          <w:b/>
          <w:sz w:val="32"/>
        </w:rPr>
        <w:t xml:space="preserve"> bacterial perseverance </w:t>
      </w:r>
      <w:r w:rsidR="00F21CCE">
        <w:rPr>
          <w:rFonts w:ascii="Times New Roman" w:eastAsia="Times New Roman" w:hAnsi="Times New Roman" w:cs="Times New Roman"/>
          <w:b/>
          <w:sz w:val="32"/>
        </w:rPr>
        <w:t xml:space="preserve">to </w:t>
      </w:r>
      <w:r>
        <w:rPr>
          <w:rFonts w:ascii="Times New Roman" w:eastAsia="Times New Roman" w:hAnsi="Times New Roman" w:cs="Times New Roman"/>
          <w:b/>
          <w:sz w:val="32"/>
        </w:rPr>
        <w:t xml:space="preserve">2-phenoxyethanol </w:t>
      </w:r>
    </w:p>
    <w:p w14:paraId="44122826" w14:textId="13357D3F" w:rsidR="00FA6DB3" w:rsidRPr="000579BD" w:rsidRDefault="00000000" w:rsidP="00E90D5C">
      <w:pPr>
        <w:pStyle w:val="a5"/>
        <w:spacing w:line="480" w:lineRule="auto"/>
        <w:ind w:left="0"/>
        <w:rPr>
          <w:rFonts w:ascii="Times New Roman" w:eastAsia="ＭＳ 明朝" w:hAnsi="Times New Roman" w:cs="Times New Roman" w:hint="eastAsia"/>
          <w:b/>
          <w:color w:val="222222"/>
        </w:rPr>
      </w:pPr>
      <w:r w:rsidRPr="00DB7FF3">
        <w:rPr>
          <w:rFonts w:ascii="Times New Roman" w:eastAsia="Times New Roman" w:hAnsi="Times New Roman" w:cs="Times New Roman"/>
          <w:b/>
          <w:color w:val="C00000"/>
          <w:szCs w:val="24"/>
        </w:rPr>
        <w:t>SUPPLEMENTAL</w:t>
      </w:r>
      <w:r w:rsidRPr="00F1768F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="000579BD">
        <w:rPr>
          <w:rFonts w:ascii="Times New Roman" w:eastAsia="ＭＳ 明朝" w:hAnsi="Times New Roman" w:cs="Times New Roman" w:hint="eastAsia"/>
          <w:b/>
          <w:color w:val="C00000"/>
          <w:szCs w:val="24"/>
        </w:rPr>
        <w:t>LEGENDS</w:t>
      </w:r>
    </w:p>
    <w:p w14:paraId="14DE8B1F" w14:textId="6D146FCE" w:rsidR="00E90D5C" w:rsidRDefault="00000000" w:rsidP="00E90D5C">
      <w:pPr>
        <w:pStyle w:val="a5"/>
        <w:spacing w:line="480" w:lineRule="auto"/>
        <w:ind w:left="0"/>
        <w:rPr>
          <w:rFonts w:ascii="Times New Roman" w:eastAsia="Times New Roman" w:hAnsi="Times New Roman" w:cs="Times New Roman"/>
          <w:b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</w:rPr>
        <w:t>M</w:t>
      </w:r>
      <w:r w:rsidR="00F1768F">
        <w:rPr>
          <w:rFonts w:ascii="Times New Roman" w:eastAsia="Times New Roman" w:hAnsi="Times New Roman" w:cs="Times New Roman"/>
          <w:b/>
          <w:color w:val="222222"/>
        </w:rPr>
        <w:t>OV</w:t>
      </w:r>
      <w:r>
        <w:rPr>
          <w:rFonts w:ascii="Times New Roman" w:eastAsia="Times New Roman" w:hAnsi="Times New Roman" w:cs="Times New Roman"/>
          <w:b/>
          <w:color w:val="222222"/>
        </w:rPr>
        <w:t xml:space="preserve"> S1</w:t>
      </w:r>
    </w:p>
    <w:p w14:paraId="388BCDEC" w14:textId="2AFC3B89" w:rsidR="00E90D5C" w:rsidRDefault="00000000" w:rsidP="00E90D5C">
      <w:pPr>
        <w:pStyle w:val="a5"/>
        <w:spacing w:line="480" w:lineRule="auto"/>
        <w:ind w:left="0"/>
        <w:jc w:val="both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Representative time-lapse movie of 1.2% PE</w:t>
      </w:r>
      <w:r>
        <w:rPr>
          <w:rFonts w:ascii="Times New Roman" w:eastAsia="Times New Roman" w:hAnsi="Times New Roman" w:cs="Times New Roman"/>
          <w:color w:val="222222"/>
        </w:rPr>
        <w:t xml:space="preserve"> treatment</w:t>
      </w:r>
      <w:r>
        <w:rPr>
          <w:rFonts w:ascii="Times New Roman" w:eastAsia="Times New Roman" w:hAnsi="Times New Roman" w:cs="Times New Roman"/>
          <w:color w:val="222222"/>
        </w:rPr>
        <w:t xml:space="preserve">. Cells were </w:t>
      </w:r>
      <w:r w:rsidR="0050370C">
        <w:rPr>
          <w:rFonts w:ascii="Times New Roman" w:eastAsia="Times New Roman" w:hAnsi="Times New Roman" w:cs="Times New Roman"/>
          <w:color w:val="222222"/>
        </w:rPr>
        <w:t xml:space="preserve">cultured </w:t>
      </w:r>
      <w:r>
        <w:rPr>
          <w:rFonts w:ascii="Times New Roman" w:eastAsia="Times New Roman" w:hAnsi="Times New Roman" w:cs="Times New Roman"/>
          <w:color w:val="222222"/>
        </w:rPr>
        <w:t xml:space="preserve">at 32.5 °C in a custom-made microdevice </w:t>
      </w:r>
      <w:r>
        <w:rPr>
          <w:rFonts w:ascii="Times New Roman" w:eastAsia="Times New Roman" w:hAnsi="Times New Roman" w:cs="Times New Roman"/>
          <w:color w:val="222222"/>
        </w:rPr>
        <w:t xml:space="preserve">with </w:t>
      </w:r>
      <w:r>
        <w:rPr>
          <w:rFonts w:ascii="Times New Roman" w:eastAsia="Times New Roman" w:hAnsi="Times New Roman" w:cs="Times New Roman"/>
          <w:color w:val="222222"/>
        </w:rPr>
        <w:t xml:space="preserve">a continuous flow of SCD medium containing 1.2% PE. Phase-contrast and fluorescence images were </w:t>
      </w:r>
      <w:r w:rsidR="0050370C">
        <w:rPr>
          <w:rFonts w:ascii="Times New Roman" w:eastAsia="Times New Roman" w:hAnsi="Times New Roman" w:cs="Times New Roman"/>
          <w:color w:val="222222"/>
        </w:rPr>
        <w:t xml:space="preserve">captured </w:t>
      </w:r>
      <w:r>
        <w:rPr>
          <w:rFonts w:ascii="Times New Roman" w:eastAsia="Times New Roman" w:hAnsi="Times New Roman" w:cs="Times New Roman"/>
          <w:color w:val="222222"/>
        </w:rPr>
        <w:t xml:space="preserve">at 5-min intervals </w:t>
      </w:r>
      <w:r w:rsidR="0050370C">
        <w:rPr>
          <w:rFonts w:ascii="Times New Roman" w:eastAsia="Times New Roman" w:hAnsi="Times New Roman" w:cs="Times New Roman"/>
          <w:color w:val="222222"/>
        </w:rPr>
        <w:t xml:space="preserve">using </w:t>
      </w:r>
      <w:r>
        <w:rPr>
          <w:rFonts w:ascii="Times New Roman" w:eastAsia="Times New Roman" w:hAnsi="Times New Roman" w:cs="Times New Roman"/>
          <w:color w:val="222222"/>
        </w:rPr>
        <w:t xml:space="preserve">an oil immersion objective (100× magnification). </w:t>
      </w:r>
      <w:r w:rsidR="00F1768F">
        <w:rPr>
          <w:rFonts w:ascii="Times New Roman" w:eastAsia="Times New Roman" w:hAnsi="Times New Roman" w:cs="Times New Roman"/>
          <w:color w:val="222222"/>
        </w:rPr>
        <w:t>PI</w:t>
      </w:r>
      <w:r>
        <w:rPr>
          <w:rFonts w:ascii="Times New Roman" w:eastAsia="Times New Roman" w:hAnsi="Times New Roman" w:cs="Times New Roman"/>
          <w:color w:val="222222"/>
        </w:rPr>
        <w:t xml:space="preserve"> (1 µg</w:t>
      </w:r>
      <w:r w:rsidR="00107766">
        <w:rPr>
          <w:rFonts w:ascii="Times New Roman" w:eastAsia="Times New Roman" w:hAnsi="Times New Roman" w:cs="Times New Roman"/>
          <w:color w:val="222222"/>
        </w:rPr>
        <w:t>/</w:t>
      </w:r>
      <w:r>
        <w:rPr>
          <w:rFonts w:ascii="Times New Roman" w:eastAsia="Times New Roman" w:hAnsi="Times New Roman" w:cs="Times New Roman"/>
          <w:color w:val="222222"/>
        </w:rPr>
        <w:t>m</w:t>
      </w:r>
      <w:r w:rsidR="00107766">
        <w:rPr>
          <w:rFonts w:ascii="Times New Roman" w:eastAsia="Times New Roman" w:hAnsi="Times New Roman" w:cs="Times New Roman"/>
          <w:color w:val="222222"/>
        </w:rPr>
        <w:t>L</w:t>
      </w:r>
      <w:r>
        <w:rPr>
          <w:rFonts w:ascii="Times New Roman" w:eastAsia="Times New Roman" w:hAnsi="Times New Roman" w:cs="Times New Roman"/>
          <w:color w:val="222222"/>
        </w:rPr>
        <w:t>) was added to detect cell death.</w:t>
      </w:r>
    </w:p>
    <w:p w14:paraId="6667B046" w14:textId="77777777" w:rsidR="00E90D5C" w:rsidRDefault="00E90D5C" w:rsidP="00E90D5C">
      <w:pPr>
        <w:pStyle w:val="a5"/>
        <w:spacing w:line="480" w:lineRule="auto"/>
        <w:ind w:left="0"/>
        <w:jc w:val="both"/>
        <w:rPr>
          <w:rFonts w:ascii="Times New Roman" w:eastAsia="Times New Roman" w:hAnsi="Times New Roman" w:cs="Times New Roman"/>
          <w:color w:val="222222"/>
        </w:rPr>
      </w:pPr>
    </w:p>
    <w:p w14:paraId="479B5EF1" w14:textId="77777777" w:rsidR="000579BD" w:rsidRDefault="000579BD">
      <w:pPr>
        <w:widowControl/>
        <w:jc w:val="left"/>
        <w:rPr>
          <w:rFonts w:ascii="Times New Roman" w:eastAsia="Times New Roman" w:hAnsi="Times New Roman" w:cs="Times New Roman"/>
          <w:b/>
          <w:color w:val="222222"/>
          <w:sz w:val="24"/>
        </w:rPr>
      </w:pPr>
      <w:r>
        <w:rPr>
          <w:rFonts w:ascii="Times New Roman" w:eastAsia="Times New Roman" w:hAnsi="Times New Roman" w:cs="Times New Roman"/>
          <w:b/>
          <w:color w:val="222222"/>
        </w:rPr>
        <w:br w:type="page"/>
      </w:r>
    </w:p>
    <w:p w14:paraId="32E24998" w14:textId="7C363BA7" w:rsidR="00E90D5C" w:rsidRDefault="00000000" w:rsidP="00E90D5C">
      <w:pPr>
        <w:pStyle w:val="a5"/>
        <w:spacing w:line="480" w:lineRule="auto"/>
        <w:ind w:left="0"/>
        <w:rPr>
          <w:rFonts w:ascii="Times New Roman" w:eastAsia="Times New Roman" w:hAnsi="Times New Roman" w:cs="Times New Roman"/>
          <w:b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</w:rPr>
        <w:lastRenderedPageBreak/>
        <w:t>M</w:t>
      </w:r>
      <w:r w:rsidR="00F1768F">
        <w:rPr>
          <w:rFonts w:ascii="Times New Roman" w:eastAsia="Times New Roman" w:hAnsi="Times New Roman" w:cs="Times New Roman"/>
          <w:b/>
          <w:color w:val="222222"/>
        </w:rPr>
        <w:t>OV</w:t>
      </w:r>
      <w:r>
        <w:rPr>
          <w:rFonts w:ascii="Times New Roman" w:eastAsia="Times New Roman" w:hAnsi="Times New Roman" w:cs="Times New Roman"/>
          <w:b/>
          <w:color w:val="222222"/>
        </w:rPr>
        <w:t xml:space="preserve"> S2</w:t>
      </w:r>
    </w:p>
    <w:p w14:paraId="07CB3668" w14:textId="71F7FCE6" w:rsidR="0024562F" w:rsidRDefault="00000000" w:rsidP="00415694">
      <w:pPr>
        <w:pStyle w:val="a5"/>
        <w:spacing w:line="480" w:lineRule="auto"/>
        <w:ind w:left="0"/>
        <w:jc w:val="both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Representative time-lapse movie of the combin</w:t>
      </w:r>
      <w:r>
        <w:rPr>
          <w:rFonts w:ascii="Times New Roman" w:eastAsia="Times New Roman" w:hAnsi="Times New Roman" w:cs="Times New Roman"/>
          <w:color w:val="222222"/>
        </w:rPr>
        <w:t>ed</w:t>
      </w:r>
      <w:r>
        <w:rPr>
          <w:rFonts w:ascii="Times New Roman" w:eastAsia="Times New Roman" w:hAnsi="Times New Roman" w:cs="Times New Roman"/>
          <w:color w:val="222222"/>
        </w:rPr>
        <w:t xml:space="preserve"> 1.0% PE and 0.1</w:t>
      </w:r>
      <w:r>
        <w:rPr>
          <w:rFonts w:ascii="Times New Roman" w:eastAsia="ＭＳ 明朝" w:hAnsi="Times New Roman" w:cs="Times New Roman" w:hint="eastAsia"/>
          <w:color w:val="222222"/>
        </w:rPr>
        <w:t>4</w:t>
      </w:r>
      <w:r>
        <w:rPr>
          <w:rFonts w:ascii="Times New Roman" w:eastAsia="Times New Roman" w:hAnsi="Times New Roman" w:cs="Times New Roman"/>
          <w:color w:val="222222"/>
        </w:rPr>
        <w:t>% EDTA</w:t>
      </w:r>
      <w:r>
        <w:rPr>
          <w:rFonts w:ascii="Times New Roman" w:eastAsia="Times New Roman" w:hAnsi="Times New Roman" w:cs="Times New Roman"/>
          <w:color w:val="222222"/>
        </w:rPr>
        <w:t xml:space="preserve"> treatment</w:t>
      </w:r>
      <w:r>
        <w:rPr>
          <w:rFonts w:ascii="Times New Roman" w:eastAsia="Times New Roman" w:hAnsi="Times New Roman" w:cs="Times New Roman"/>
          <w:color w:val="222222"/>
        </w:rPr>
        <w:t xml:space="preserve">. Cells were </w:t>
      </w:r>
      <w:r>
        <w:rPr>
          <w:rFonts w:ascii="Times New Roman" w:eastAsia="Times New Roman" w:hAnsi="Times New Roman" w:cs="Times New Roman"/>
          <w:color w:val="222222"/>
        </w:rPr>
        <w:t xml:space="preserve">cultivated </w:t>
      </w:r>
      <w:r>
        <w:rPr>
          <w:rFonts w:ascii="Times New Roman" w:eastAsia="Times New Roman" w:hAnsi="Times New Roman" w:cs="Times New Roman"/>
          <w:color w:val="222222"/>
        </w:rPr>
        <w:t xml:space="preserve">at 32.5 °C in a custom-made microdevice </w:t>
      </w:r>
      <w:r>
        <w:rPr>
          <w:rFonts w:ascii="Times New Roman" w:eastAsia="Times New Roman" w:hAnsi="Times New Roman" w:cs="Times New Roman"/>
          <w:color w:val="222222"/>
        </w:rPr>
        <w:t xml:space="preserve">with </w:t>
      </w:r>
      <w:r>
        <w:rPr>
          <w:rFonts w:ascii="Times New Roman" w:eastAsia="Times New Roman" w:hAnsi="Times New Roman" w:cs="Times New Roman"/>
          <w:color w:val="222222"/>
        </w:rPr>
        <w:t>a continuous flow of SCD medium containing 1.0% PE and 0.1</w:t>
      </w:r>
      <w:r>
        <w:rPr>
          <w:rFonts w:ascii="Times New Roman" w:eastAsia="ＭＳ 明朝" w:hAnsi="Times New Roman" w:cs="Times New Roman" w:hint="eastAsia"/>
          <w:color w:val="222222"/>
        </w:rPr>
        <w:t>4</w:t>
      </w:r>
      <w:r>
        <w:rPr>
          <w:rFonts w:ascii="Times New Roman" w:eastAsia="Times New Roman" w:hAnsi="Times New Roman" w:cs="Times New Roman"/>
          <w:color w:val="222222"/>
        </w:rPr>
        <w:t xml:space="preserve">% EDTA. Phase-contrast and fluorescence images were </w:t>
      </w:r>
      <w:r w:rsidR="00667A02">
        <w:rPr>
          <w:rFonts w:ascii="Times New Roman" w:eastAsia="Times New Roman" w:hAnsi="Times New Roman" w:cs="Times New Roman"/>
          <w:color w:val="222222"/>
        </w:rPr>
        <w:t xml:space="preserve">captured </w:t>
      </w:r>
      <w:r>
        <w:rPr>
          <w:rFonts w:ascii="Times New Roman" w:eastAsia="Times New Roman" w:hAnsi="Times New Roman" w:cs="Times New Roman"/>
          <w:color w:val="222222"/>
        </w:rPr>
        <w:t xml:space="preserve">at 5-min intervals </w:t>
      </w:r>
      <w:r w:rsidR="00667A02">
        <w:rPr>
          <w:rFonts w:ascii="Times New Roman" w:eastAsia="Times New Roman" w:hAnsi="Times New Roman" w:cs="Times New Roman"/>
          <w:color w:val="222222"/>
        </w:rPr>
        <w:t xml:space="preserve">using </w:t>
      </w:r>
      <w:r>
        <w:rPr>
          <w:rFonts w:ascii="Times New Roman" w:eastAsia="Times New Roman" w:hAnsi="Times New Roman" w:cs="Times New Roman"/>
          <w:color w:val="222222"/>
        </w:rPr>
        <w:t xml:space="preserve">an oil immersion objective (100× magnification). </w:t>
      </w:r>
      <w:r w:rsidR="00F1768F">
        <w:rPr>
          <w:rFonts w:ascii="Times New Roman" w:eastAsia="Times New Roman" w:hAnsi="Times New Roman" w:cs="Times New Roman"/>
          <w:color w:val="222222"/>
        </w:rPr>
        <w:t>PI</w:t>
      </w:r>
      <w:r>
        <w:rPr>
          <w:rFonts w:ascii="Times New Roman" w:eastAsia="Times New Roman" w:hAnsi="Times New Roman" w:cs="Times New Roman"/>
          <w:color w:val="222222"/>
        </w:rPr>
        <w:t xml:space="preserve"> (1 µg</w:t>
      </w:r>
      <w:r w:rsidR="00107766">
        <w:rPr>
          <w:rFonts w:ascii="Times New Roman" w:eastAsia="Times New Roman" w:hAnsi="Times New Roman" w:cs="Times New Roman"/>
          <w:color w:val="222222"/>
        </w:rPr>
        <w:t>/</w:t>
      </w:r>
      <w:r>
        <w:rPr>
          <w:rFonts w:ascii="Times New Roman" w:eastAsia="Times New Roman" w:hAnsi="Times New Roman" w:cs="Times New Roman"/>
          <w:color w:val="222222"/>
        </w:rPr>
        <w:t>m</w:t>
      </w:r>
      <w:r w:rsidR="00107766">
        <w:rPr>
          <w:rFonts w:ascii="Times New Roman" w:eastAsia="Times New Roman" w:hAnsi="Times New Roman" w:cs="Times New Roman"/>
          <w:color w:val="222222"/>
        </w:rPr>
        <w:t>L</w:t>
      </w:r>
      <w:r>
        <w:rPr>
          <w:rFonts w:ascii="Times New Roman" w:eastAsia="Times New Roman" w:hAnsi="Times New Roman" w:cs="Times New Roman"/>
          <w:color w:val="222222"/>
        </w:rPr>
        <w:t>) was added to detect cell death.</w:t>
      </w:r>
      <w:bookmarkEnd w:id="0"/>
    </w:p>
    <w:p w14:paraId="59B6D510" w14:textId="77777777" w:rsidR="0024562F" w:rsidRDefault="00000000" w:rsidP="000579BD">
      <w:pPr>
        <w:widowControl/>
        <w:jc w:val="left"/>
      </w:pPr>
      <w:r>
        <w:br w:type="page"/>
      </w:r>
    </w:p>
    <w:p w14:paraId="52D57B88" w14:textId="2A288894" w:rsidR="00D07941" w:rsidRPr="00D07941" w:rsidRDefault="00000000" w:rsidP="0024562F">
      <w:pPr>
        <w:pStyle w:val="a5"/>
        <w:spacing w:line="480" w:lineRule="auto"/>
        <w:ind w:left="0"/>
        <w:jc w:val="both"/>
        <w:rPr>
          <w:rFonts w:ascii="Times New Roman" w:eastAsia="ＭＳ 明朝" w:hAnsi="Times New Roman" w:cs="Times New Roman"/>
          <w:color w:val="222222"/>
        </w:rPr>
      </w:pPr>
      <w:bookmarkStart w:id="1" w:name="_Hlk211467373"/>
      <w:r>
        <w:rPr>
          <w:rFonts w:ascii="Times New Roman" w:eastAsia="Times New Roman" w:hAnsi="Times New Roman" w:cs="Times New Roman"/>
          <w:b/>
          <w:color w:val="222222"/>
        </w:rPr>
        <w:lastRenderedPageBreak/>
        <w:t xml:space="preserve">FIG S1 </w:t>
      </w:r>
      <w:r w:rsidRPr="0024562F">
        <w:rPr>
          <w:rFonts w:ascii="Times New Roman" w:eastAsia="Times New Roman" w:hAnsi="Times New Roman" w:cs="Times New Roman"/>
          <w:bCs/>
          <w:color w:val="222222"/>
        </w:rPr>
        <w:t>Dose-dependent suppression of cell division.</w:t>
      </w:r>
      <w:r>
        <w:rPr>
          <w:rFonts w:ascii="Times New Roman" w:eastAsia="Times New Roman" w:hAnsi="Times New Roman" w:cs="Times New Roman"/>
          <w:b/>
          <w:color w:val="222222"/>
        </w:rPr>
        <w:t xml:space="preserve"> </w:t>
      </w:r>
      <w:bookmarkEnd w:id="1"/>
      <w:r>
        <w:rPr>
          <w:rFonts w:ascii="Times New Roman" w:eastAsia="Times New Roman" w:hAnsi="Times New Roman" w:cs="Times New Roman"/>
          <w:color w:val="222222"/>
        </w:rPr>
        <w:t>Cells were exposed to various concentrations of PE</w:t>
      </w:r>
      <w:r w:rsidR="00845006">
        <w:rPr>
          <w:rFonts w:ascii="Times New Roman" w:eastAsia="ＭＳ 明朝" w:hAnsi="Times New Roman" w:cs="Times New Roman" w:hint="eastAsia"/>
          <w:color w:val="222222"/>
        </w:rPr>
        <w:t xml:space="preserve"> (</w:t>
      </w:r>
      <w:r w:rsidR="00845006">
        <w:rPr>
          <w:rFonts w:ascii="Times New Roman" w:eastAsia="ＭＳ 明朝" w:hAnsi="Times New Roman" w:cs="Times New Roman" w:hint="eastAsia"/>
          <w:color w:val="222222"/>
        </w:rPr>
        <w:t>1.2%</w:t>
      </w:r>
      <w:r w:rsidR="009536AC">
        <w:rPr>
          <w:rFonts w:ascii="Times New Roman" w:eastAsia="ＭＳ 明朝" w:hAnsi="Times New Roman" w:cs="Times New Roman"/>
          <w:color w:val="222222"/>
        </w:rPr>
        <w:t>,</w:t>
      </w:r>
      <w:r w:rsidR="00845006">
        <w:rPr>
          <w:rFonts w:ascii="Times New Roman" w:eastAsia="ＭＳ 明朝" w:hAnsi="Times New Roman" w:cs="Times New Roman" w:hint="eastAsia"/>
          <w:color w:val="222222"/>
        </w:rPr>
        <w:t xml:space="preserve"> </w:t>
      </w:r>
      <w:r w:rsidR="001A2DE4">
        <w:rPr>
          <w:rFonts w:ascii="Times New Roman" w:eastAsia="ＭＳ 明朝" w:hAnsi="Times New Roman" w:cs="Times New Roman" w:hint="eastAsia"/>
          <w:color w:val="222222"/>
        </w:rPr>
        <w:t>orange</w:t>
      </w:r>
      <w:r w:rsidR="009536AC">
        <w:rPr>
          <w:rFonts w:ascii="Times New Roman" w:eastAsia="ＭＳ 明朝" w:hAnsi="Times New Roman" w:cs="Times New Roman"/>
          <w:color w:val="222222"/>
        </w:rPr>
        <w:t>;</w:t>
      </w:r>
      <w:r w:rsidR="001A2DE4">
        <w:rPr>
          <w:rFonts w:ascii="Times New Roman" w:eastAsia="ＭＳ 明朝" w:hAnsi="Times New Roman" w:cs="Times New Roman" w:hint="eastAsia"/>
          <w:color w:val="222222"/>
        </w:rPr>
        <w:t xml:space="preserve"> </w:t>
      </w:r>
      <w:r w:rsidR="001A2DE4">
        <w:rPr>
          <w:rFonts w:ascii="Times New Roman" w:eastAsia="ＭＳ 明朝" w:hAnsi="Times New Roman" w:cs="Times New Roman" w:hint="eastAsia"/>
          <w:color w:val="222222"/>
        </w:rPr>
        <w:t>1.3%</w:t>
      </w:r>
      <w:r w:rsidR="009536AC">
        <w:rPr>
          <w:rFonts w:ascii="Times New Roman" w:eastAsia="ＭＳ 明朝" w:hAnsi="Times New Roman" w:cs="Times New Roman"/>
          <w:color w:val="222222"/>
        </w:rPr>
        <w:t>,</w:t>
      </w:r>
      <w:r w:rsidR="001A2DE4">
        <w:rPr>
          <w:rFonts w:ascii="Times New Roman" w:eastAsia="ＭＳ 明朝" w:hAnsi="Times New Roman" w:cs="Times New Roman" w:hint="eastAsia"/>
          <w:color w:val="222222"/>
        </w:rPr>
        <w:t xml:space="preserve"> red</w:t>
      </w:r>
      <w:r w:rsidR="009536AC">
        <w:rPr>
          <w:rFonts w:ascii="Times New Roman" w:eastAsia="ＭＳ 明朝" w:hAnsi="Times New Roman" w:cs="Times New Roman"/>
          <w:color w:val="222222"/>
        </w:rPr>
        <w:t>;</w:t>
      </w:r>
      <w:r w:rsidR="001A2DE4">
        <w:rPr>
          <w:rFonts w:ascii="Times New Roman" w:eastAsia="ＭＳ 明朝" w:hAnsi="Times New Roman" w:cs="Times New Roman" w:hint="eastAsia"/>
          <w:color w:val="222222"/>
        </w:rPr>
        <w:t xml:space="preserve"> 1.6%</w:t>
      </w:r>
      <w:r w:rsidR="009536AC">
        <w:rPr>
          <w:rFonts w:ascii="Times New Roman" w:eastAsia="ＭＳ 明朝" w:hAnsi="Times New Roman" w:cs="Times New Roman"/>
          <w:color w:val="222222"/>
        </w:rPr>
        <w:t>,</w:t>
      </w:r>
      <w:r w:rsidR="001A2DE4">
        <w:rPr>
          <w:rFonts w:ascii="Times New Roman" w:eastAsia="ＭＳ 明朝" w:hAnsi="Times New Roman" w:cs="Times New Roman" w:hint="eastAsia"/>
          <w:color w:val="222222"/>
        </w:rPr>
        <w:t xml:space="preserve"> dark red</w:t>
      </w:r>
      <w:r w:rsidR="00845006">
        <w:rPr>
          <w:rFonts w:ascii="Times New Roman" w:eastAsia="ＭＳ 明朝" w:hAnsi="Times New Roman" w:cs="Times New Roman" w:hint="eastAsia"/>
          <w:color w:val="222222"/>
        </w:rPr>
        <w:t>)</w:t>
      </w:r>
      <w:r>
        <w:rPr>
          <w:rFonts w:ascii="Times New Roman" w:eastAsia="Times New Roman" w:hAnsi="Times New Roman" w:cs="Times New Roman"/>
          <w:color w:val="222222"/>
        </w:rPr>
        <w:t>, 1.0% PE + 0.14% EDTA</w:t>
      </w:r>
      <w:r w:rsidR="00BA3636">
        <w:rPr>
          <w:rFonts w:ascii="Times New Roman" w:eastAsia="ＭＳ 明朝" w:hAnsi="Times New Roman" w:cs="Times New Roman" w:hint="eastAsia"/>
          <w:color w:val="222222"/>
        </w:rPr>
        <w:t xml:space="preserve"> (gray)</w:t>
      </w:r>
      <w:r>
        <w:rPr>
          <w:rFonts w:ascii="Times New Roman" w:eastAsia="Times New Roman" w:hAnsi="Times New Roman" w:cs="Times New Roman"/>
          <w:color w:val="222222"/>
        </w:rPr>
        <w:t>, or SCD medium (control</w:t>
      </w:r>
      <w:r w:rsidR="009536AC">
        <w:rPr>
          <w:rFonts w:ascii="Times New Roman" w:eastAsia="ＭＳ 明朝" w:hAnsi="Times New Roman" w:cs="Times New Roman"/>
          <w:color w:val="222222"/>
        </w:rPr>
        <w:t>,</w:t>
      </w:r>
      <w:r w:rsidR="00BA3636">
        <w:rPr>
          <w:rFonts w:ascii="Times New Roman" w:eastAsia="ＭＳ 明朝" w:hAnsi="Times New Roman" w:cs="Times New Roman" w:hint="eastAsia"/>
          <w:color w:val="222222"/>
        </w:rPr>
        <w:t xml:space="preserve"> black open symbol</w:t>
      </w:r>
      <w:r>
        <w:rPr>
          <w:rFonts w:ascii="Times New Roman" w:eastAsia="Times New Roman" w:hAnsi="Times New Roman" w:cs="Times New Roman"/>
          <w:color w:val="222222"/>
        </w:rPr>
        <w:t xml:space="preserve">). Normalized cell numbers over time are shown. Cell numbers represent the sum of dead and intact cells, plotted as points </w:t>
      </w:r>
      <w:r>
        <w:rPr>
          <w:rFonts w:ascii="Times New Roman" w:eastAsia="Times New Roman" w:hAnsi="Times New Roman" w:cs="Times New Roman"/>
          <w:color w:val="222222"/>
        </w:rPr>
        <w:t xml:space="preserve">with linear </w:t>
      </w:r>
      <w:r>
        <w:rPr>
          <w:rFonts w:ascii="Times New Roman" w:eastAsia="Times New Roman" w:hAnsi="Times New Roman" w:cs="Times New Roman"/>
          <w:color w:val="222222"/>
        </w:rPr>
        <w:t>connect</w:t>
      </w:r>
      <w:r>
        <w:rPr>
          <w:rFonts w:ascii="Times New Roman" w:eastAsia="Times New Roman" w:hAnsi="Times New Roman" w:cs="Times New Roman"/>
          <w:color w:val="222222"/>
        </w:rPr>
        <w:t>ing</w:t>
      </w:r>
      <w:r>
        <w:rPr>
          <w:rFonts w:ascii="Times New Roman" w:eastAsia="Times New Roman" w:hAnsi="Times New Roman" w:cs="Times New Roman"/>
          <w:color w:val="222222"/>
        </w:rPr>
        <w:t xml:space="preserve"> lines. The number of mother cells at the initial time points </w:t>
      </w:r>
      <w:r w:rsidR="009536AC">
        <w:rPr>
          <w:rFonts w:ascii="Times New Roman" w:eastAsia="Times New Roman" w:hAnsi="Times New Roman" w:cs="Times New Roman"/>
          <w:color w:val="222222"/>
        </w:rPr>
        <w:t>w</w:t>
      </w:r>
      <w:r w:rsidR="000579BD">
        <w:rPr>
          <w:rFonts w:ascii="Times New Roman" w:eastAsia="ＭＳ 明朝" w:hAnsi="Times New Roman" w:cs="Times New Roman" w:hint="eastAsia"/>
          <w:color w:val="222222"/>
        </w:rPr>
        <w:t>as</w:t>
      </w:r>
      <w:r w:rsidR="009536AC">
        <w:rPr>
          <w:rFonts w:ascii="Times New Roman" w:eastAsia="Times New Roman" w:hAnsi="Times New Roman" w:cs="Times New Roman"/>
          <w:color w:val="222222"/>
        </w:rPr>
        <w:t xml:space="preserve"> </w:t>
      </w:r>
      <w:r>
        <w:rPr>
          <w:rFonts w:ascii="Times New Roman" w:eastAsia="Times New Roman" w:hAnsi="Times New Roman" w:cs="Times New Roman"/>
          <w:color w:val="222222"/>
        </w:rPr>
        <w:t>32 (SCD medium), 239 (1.2% PE), 88 (1.3% PE), 120 (1.6% PE), and 228 (1.0% PE + 0.14% EDTA).</w:t>
      </w:r>
    </w:p>
    <w:p w14:paraId="72EFB379" w14:textId="6078B2BD" w:rsidR="00297AC9" w:rsidRDefault="00297AC9" w:rsidP="0024562F">
      <w:pPr>
        <w:pStyle w:val="a5"/>
        <w:spacing w:line="480" w:lineRule="auto"/>
        <w:ind w:left="0"/>
        <w:jc w:val="both"/>
        <w:rPr>
          <w:rFonts w:ascii="Times New Roman" w:eastAsia="ＭＳ 明朝" w:hAnsi="Times New Roman" w:cs="Times New Roman"/>
          <w:color w:val="222222"/>
        </w:rPr>
      </w:pPr>
    </w:p>
    <w:p w14:paraId="128E8255" w14:textId="77777777" w:rsidR="000579BD" w:rsidRDefault="000579BD">
      <w:pPr>
        <w:widowControl/>
        <w:jc w:val="left"/>
        <w:rPr>
          <w:rFonts w:ascii="Times New Roman" w:eastAsia="Times New Roman" w:hAnsi="Times New Roman" w:cs="Times New Roman"/>
          <w:b/>
          <w:color w:val="222222"/>
          <w:sz w:val="24"/>
        </w:rPr>
      </w:pPr>
      <w:r>
        <w:rPr>
          <w:rFonts w:ascii="Times New Roman" w:eastAsia="Times New Roman" w:hAnsi="Times New Roman" w:cs="Times New Roman"/>
          <w:b/>
          <w:color w:val="222222"/>
        </w:rPr>
        <w:br w:type="page"/>
      </w:r>
    </w:p>
    <w:p w14:paraId="43E1DFA1" w14:textId="172571E1" w:rsidR="00297AC9" w:rsidRDefault="00000000" w:rsidP="00415694">
      <w:pPr>
        <w:pStyle w:val="a5"/>
        <w:spacing w:line="480" w:lineRule="auto"/>
        <w:ind w:left="0"/>
        <w:jc w:val="both"/>
        <w:rPr>
          <w:rFonts w:ascii="Times New Roman" w:eastAsia="ＭＳ 明朝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</w:rPr>
        <w:lastRenderedPageBreak/>
        <w:t>FIG S</w:t>
      </w:r>
      <w:r>
        <w:rPr>
          <w:rFonts w:ascii="Times New Roman" w:eastAsia="ＭＳ 明朝" w:hAnsi="Times New Roman" w:cs="Times New Roman" w:hint="eastAsia"/>
          <w:b/>
          <w:color w:val="222222"/>
        </w:rPr>
        <w:t>2</w:t>
      </w:r>
      <w:r>
        <w:rPr>
          <w:rFonts w:ascii="Times New Roman" w:eastAsia="Times New Roman" w:hAnsi="Times New Roman" w:cs="Times New Roman"/>
          <w:b/>
          <w:color w:val="222222"/>
        </w:rPr>
        <w:t xml:space="preserve"> </w:t>
      </w:r>
      <w:r w:rsidRPr="00297AC9">
        <w:rPr>
          <w:rFonts w:ascii="Times New Roman" w:eastAsia="ＭＳ 明朝" w:hAnsi="Times New Roman" w:cs="Times New Roman"/>
          <w:bCs/>
          <w:color w:val="222222"/>
        </w:rPr>
        <w:t>Generation</w:t>
      </w:r>
      <w:r w:rsidR="00694334">
        <w:rPr>
          <w:rFonts w:ascii="Times New Roman" w:eastAsia="ＭＳ 明朝" w:hAnsi="Times New Roman" w:cs="Times New Roman"/>
          <w:bCs/>
          <w:color w:val="222222"/>
        </w:rPr>
        <w:t>-</w:t>
      </w:r>
      <w:r w:rsidRPr="00297AC9">
        <w:rPr>
          <w:rFonts w:ascii="Times New Roman" w:eastAsia="ＭＳ 明朝" w:hAnsi="Times New Roman" w:cs="Times New Roman"/>
          <w:bCs/>
          <w:color w:val="222222"/>
        </w:rPr>
        <w:t>wise decline in the proportion of dividing progen</w:t>
      </w:r>
      <w:r w:rsidR="009536AC">
        <w:rPr>
          <w:rFonts w:ascii="Times New Roman" w:eastAsia="ＭＳ 明朝" w:hAnsi="Times New Roman" w:cs="Times New Roman"/>
          <w:bCs/>
          <w:color w:val="222222"/>
        </w:rPr>
        <w:t>y</w:t>
      </w:r>
      <w:r w:rsidRPr="00297AC9">
        <w:rPr>
          <w:rFonts w:ascii="Times New Roman" w:eastAsia="ＭＳ 明朝" w:hAnsi="Times New Roman" w:cs="Times New Roman"/>
          <w:bCs/>
          <w:color w:val="222222"/>
        </w:rPr>
        <w:t xml:space="preserve"> under PE exposure</w:t>
      </w:r>
      <w:r>
        <w:rPr>
          <w:rFonts w:ascii="Times New Roman" w:eastAsia="ＭＳ 明朝" w:hAnsi="Times New Roman" w:cs="Times New Roman" w:hint="eastAsia"/>
          <w:bCs/>
          <w:color w:val="222222"/>
        </w:rPr>
        <w:t xml:space="preserve">. </w:t>
      </w:r>
      <w:r>
        <w:rPr>
          <w:rFonts w:ascii="Times New Roman" w:eastAsia="Times New Roman" w:hAnsi="Times New Roman" w:cs="Times New Roman"/>
          <w:color w:val="222222"/>
        </w:rPr>
        <w:t xml:space="preserve">Cells were exposed to </w:t>
      </w:r>
      <w:r>
        <w:rPr>
          <w:rFonts w:ascii="Times New Roman" w:eastAsia="ＭＳ 明朝" w:hAnsi="Times New Roman" w:cs="Times New Roman" w:hint="eastAsia"/>
          <w:color w:val="222222"/>
        </w:rPr>
        <w:t>1.2%</w:t>
      </w:r>
      <w:r>
        <w:rPr>
          <w:rFonts w:ascii="Times New Roman" w:eastAsia="Times New Roman" w:hAnsi="Times New Roman" w:cs="Times New Roman"/>
          <w:color w:val="222222"/>
        </w:rPr>
        <w:t xml:space="preserve"> PE, </w:t>
      </w:r>
      <w:r>
        <w:rPr>
          <w:rFonts w:ascii="Times New Roman" w:eastAsia="ＭＳ 明朝" w:hAnsi="Times New Roman" w:cs="Times New Roman" w:hint="eastAsia"/>
          <w:color w:val="222222"/>
        </w:rPr>
        <w:t>and the proportion of divid</w:t>
      </w:r>
      <w:r w:rsidR="00694334">
        <w:rPr>
          <w:rFonts w:ascii="Times New Roman" w:eastAsia="ＭＳ 明朝" w:hAnsi="Times New Roman" w:cs="Times New Roman"/>
          <w:color w:val="222222"/>
        </w:rPr>
        <w:t>ing</w:t>
      </w:r>
      <w:r>
        <w:rPr>
          <w:rFonts w:ascii="Times New Roman" w:eastAsia="ＭＳ 明朝" w:hAnsi="Times New Roman" w:cs="Times New Roman" w:hint="eastAsia"/>
          <w:color w:val="222222"/>
        </w:rPr>
        <w:t xml:space="preserve"> cells </w:t>
      </w:r>
      <w:r w:rsidR="009536AC">
        <w:rPr>
          <w:rFonts w:ascii="Times New Roman" w:eastAsia="ＭＳ 明朝" w:hAnsi="Times New Roman" w:cs="Times New Roman"/>
          <w:color w:val="222222"/>
        </w:rPr>
        <w:t>in</w:t>
      </w:r>
      <w:r w:rsidR="009536AC">
        <w:rPr>
          <w:rFonts w:ascii="Times New Roman" w:eastAsia="ＭＳ 明朝" w:hAnsi="Times New Roman" w:cs="Times New Roman" w:hint="eastAsia"/>
          <w:color w:val="222222"/>
        </w:rPr>
        <w:t xml:space="preserve"> </w:t>
      </w:r>
      <w:r>
        <w:rPr>
          <w:rFonts w:ascii="Times New Roman" w:eastAsia="ＭＳ 明朝" w:hAnsi="Times New Roman" w:cs="Times New Roman" w:hint="eastAsia"/>
          <w:color w:val="222222"/>
        </w:rPr>
        <w:t xml:space="preserve">each generation </w:t>
      </w:r>
      <w:r w:rsidR="009536AC">
        <w:rPr>
          <w:rFonts w:ascii="Times New Roman" w:eastAsia="ＭＳ 明朝" w:hAnsi="Times New Roman" w:cs="Times New Roman"/>
          <w:color w:val="222222"/>
        </w:rPr>
        <w:t>was</w:t>
      </w:r>
      <w:r w:rsidR="009536AC">
        <w:rPr>
          <w:rFonts w:ascii="Times New Roman" w:eastAsia="ＭＳ 明朝" w:hAnsi="Times New Roman" w:cs="Times New Roman" w:hint="eastAsia"/>
          <w:color w:val="222222"/>
        </w:rPr>
        <w:t xml:space="preserve"> </w:t>
      </w:r>
      <w:r>
        <w:rPr>
          <w:rFonts w:ascii="Times New Roman" w:eastAsia="ＭＳ 明朝" w:hAnsi="Times New Roman" w:cs="Times New Roman"/>
          <w:color w:val="222222"/>
        </w:rPr>
        <w:t>calculated</w:t>
      </w:r>
      <w:r>
        <w:rPr>
          <w:rFonts w:ascii="Times New Roman" w:eastAsia="ＭＳ 明朝" w:hAnsi="Times New Roman" w:cs="Times New Roman" w:hint="eastAsia"/>
          <w:color w:val="222222"/>
        </w:rPr>
        <w:t xml:space="preserve">. </w:t>
      </w:r>
      <w:r w:rsidR="00C36707">
        <w:rPr>
          <w:rFonts w:ascii="Times New Roman" w:eastAsia="Times New Roman" w:hAnsi="Times New Roman" w:cs="Times New Roman"/>
        </w:rPr>
        <w:t xml:space="preserve">The numbers of cells analyzed </w:t>
      </w:r>
      <w:r w:rsidR="00C36707" w:rsidRPr="005C28BA">
        <w:rPr>
          <w:rFonts w:ascii="Times New Roman" w:eastAsia="Times New Roman" w:hAnsi="Times New Roman" w:cs="Times New Roman"/>
        </w:rPr>
        <w:t>for generations G</w:t>
      </w:r>
      <w:r w:rsidR="00C36707">
        <w:rPr>
          <w:rFonts w:ascii="Times New Roman" w:eastAsia="ＭＳ 明朝" w:hAnsi="Times New Roman" w:cs="Times New Roman" w:hint="eastAsia"/>
        </w:rPr>
        <w:t>1</w:t>
      </w:r>
      <w:r w:rsidR="00C36707" w:rsidRPr="005C28BA">
        <w:rPr>
          <w:rFonts w:ascii="Times New Roman" w:eastAsia="Times New Roman" w:hAnsi="Times New Roman" w:cs="Times New Roman"/>
        </w:rPr>
        <w:t>–G5</w:t>
      </w:r>
      <w:r w:rsidR="00C36707">
        <w:rPr>
          <w:rFonts w:ascii="Times New Roman" w:eastAsia="ＭＳ 明朝" w:hAnsi="Times New Roman" w:cs="Times New Roman" w:hint="eastAsia"/>
        </w:rPr>
        <w:t xml:space="preserve"> </w:t>
      </w:r>
      <w:r w:rsidR="00C36707">
        <w:rPr>
          <w:rFonts w:ascii="Times New Roman" w:eastAsia="Times New Roman" w:hAnsi="Times New Roman" w:cs="Times New Roman"/>
        </w:rPr>
        <w:t>were</w:t>
      </w:r>
      <w:r w:rsidR="00C36707">
        <w:rPr>
          <w:rFonts w:ascii="Times New Roman" w:eastAsia="ＭＳ 明朝" w:hAnsi="Times New Roman" w:cs="Times New Roman" w:hint="eastAsia"/>
          <w:color w:val="222222"/>
        </w:rPr>
        <w:t xml:space="preserve"> 99, 149, 181, 146, and 65, respectively.</w:t>
      </w:r>
    </w:p>
    <w:p w14:paraId="43CE70A4" w14:textId="6453F431" w:rsidR="00C36707" w:rsidRDefault="00000000" w:rsidP="000579BD">
      <w:pPr>
        <w:widowControl/>
        <w:jc w:val="left"/>
      </w:pPr>
      <w:r>
        <w:br w:type="page"/>
      </w:r>
    </w:p>
    <w:p w14:paraId="48529B95" w14:textId="09DF9FC1" w:rsidR="00297AC9" w:rsidRDefault="00000000" w:rsidP="0024562F">
      <w:pPr>
        <w:pStyle w:val="a5"/>
        <w:spacing w:line="480" w:lineRule="auto"/>
        <w:ind w:left="0"/>
        <w:jc w:val="both"/>
        <w:rPr>
          <w:rFonts w:ascii="Times New Roman" w:eastAsia="ＭＳ 明朝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</w:rPr>
        <w:lastRenderedPageBreak/>
        <w:t>FIG S</w:t>
      </w:r>
      <w:r>
        <w:rPr>
          <w:rFonts w:ascii="Times New Roman" w:eastAsia="ＭＳ 明朝" w:hAnsi="Times New Roman" w:cs="Times New Roman" w:hint="eastAsia"/>
          <w:b/>
          <w:color w:val="222222"/>
        </w:rPr>
        <w:t>3</w:t>
      </w:r>
      <w:r>
        <w:rPr>
          <w:rFonts w:ascii="Times New Roman" w:eastAsia="Times New Roman" w:hAnsi="Times New Roman" w:cs="Times New Roman"/>
          <w:b/>
          <w:color w:val="222222"/>
        </w:rPr>
        <w:t xml:space="preserve"> </w:t>
      </w:r>
      <w:r w:rsidR="003F72C6">
        <w:rPr>
          <w:rFonts w:ascii="Times New Roman" w:eastAsia="ＭＳ 明朝" w:hAnsi="Times New Roman" w:cs="Times New Roman" w:hint="eastAsia"/>
          <w:bCs/>
          <w:color w:val="222222"/>
        </w:rPr>
        <w:t>Distribution of single-cell division rate in SCD medium</w:t>
      </w:r>
      <w:r w:rsidR="00BD413D">
        <w:rPr>
          <w:rFonts w:ascii="Times New Roman" w:eastAsia="ＭＳ 明朝" w:hAnsi="Times New Roman" w:cs="Times New Roman" w:hint="eastAsia"/>
          <w:bCs/>
          <w:color w:val="222222"/>
        </w:rPr>
        <w:t>.</w:t>
      </w:r>
      <w:r w:rsidR="00BD413D" w:rsidRPr="00BD413D">
        <w:rPr>
          <w:rFonts w:ascii="Times New Roman" w:eastAsia="ＭＳ 明朝" w:hAnsi="Times New Roman" w:cs="Times New Roman"/>
          <w:bCs/>
          <w:color w:val="222222"/>
        </w:rPr>
        <w:t xml:space="preserve"> Division rate (h⁻¹)</w:t>
      </w:r>
      <w:r w:rsidR="00BD413D">
        <w:rPr>
          <w:rFonts w:ascii="Times New Roman" w:eastAsia="ＭＳ 明朝" w:hAnsi="Times New Roman" w:cs="Times New Roman" w:hint="eastAsia"/>
          <w:bCs/>
          <w:color w:val="222222"/>
        </w:rPr>
        <w:t xml:space="preserve"> </w:t>
      </w:r>
      <w:r w:rsidR="00BD413D" w:rsidRPr="00BD413D">
        <w:rPr>
          <w:rFonts w:ascii="Times New Roman" w:eastAsia="ＭＳ 明朝" w:hAnsi="Times New Roman" w:cs="Times New Roman"/>
          <w:bCs/>
          <w:color w:val="222222"/>
        </w:rPr>
        <w:t xml:space="preserve">is defined as the reciprocal of the interdivision time. </w:t>
      </w:r>
      <w:r w:rsidR="00CB7107" w:rsidRPr="00BD413D">
        <w:rPr>
          <w:rFonts w:ascii="Times New Roman" w:eastAsia="ＭＳ 明朝" w:hAnsi="Times New Roman" w:cs="Times New Roman"/>
          <w:bCs/>
          <w:color w:val="222222"/>
        </w:rPr>
        <w:t xml:space="preserve">Each point represents </w:t>
      </w:r>
      <w:r w:rsidR="00854607">
        <w:rPr>
          <w:rFonts w:ascii="Times New Roman" w:eastAsia="ＭＳ 明朝" w:hAnsi="Times New Roman" w:cs="Times New Roman"/>
          <w:bCs/>
          <w:color w:val="222222"/>
        </w:rPr>
        <w:t xml:space="preserve">an </w:t>
      </w:r>
      <w:r w:rsidR="00CB7107">
        <w:rPr>
          <w:rFonts w:ascii="Times New Roman" w:eastAsia="ＭＳ 明朝" w:hAnsi="Times New Roman" w:cs="Times New Roman" w:hint="eastAsia"/>
          <w:bCs/>
          <w:color w:val="222222"/>
        </w:rPr>
        <w:t>individual</w:t>
      </w:r>
      <w:r w:rsidR="00CB7107" w:rsidRPr="00BD413D">
        <w:rPr>
          <w:rFonts w:ascii="Times New Roman" w:eastAsia="ＭＳ 明朝" w:hAnsi="Times New Roman" w:cs="Times New Roman"/>
          <w:bCs/>
          <w:color w:val="222222"/>
        </w:rPr>
        <w:t xml:space="preserve"> </w:t>
      </w:r>
      <w:r w:rsidR="000579BD" w:rsidRPr="00BD413D">
        <w:rPr>
          <w:rFonts w:ascii="Times New Roman" w:eastAsia="ＭＳ 明朝" w:hAnsi="Times New Roman" w:cs="Times New Roman"/>
          <w:bCs/>
          <w:color w:val="222222"/>
        </w:rPr>
        <w:t>cell,</w:t>
      </w:r>
      <w:r w:rsidR="000579BD">
        <w:rPr>
          <w:rFonts w:ascii="Times New Roman" w:eastAsia="ＭＳ 明朝" w:hAnsi="Times New Roman" w:cs="Times New Roman" w:hint="eastAsia"/>
          <w:bCs/>
          <w:color w:val="222222"/>
        </w:rPr>
        <w:t xml:space="preserve"> </w:t>
      </w:r>
      <w:r w:rsidR="00CB7107">
        <w:rPr>
          <w:rFonts w:ascii="Times New Roman" w:eastAsia="ＭＳ 明朝" w:hAnsi="Times New Roman" w:cs="Times New Roman" w:hint="eastAsia"/>
          <w:bCs/>
          <w:color w:val="222222"/>
        </w:rPr>
        <w:t>and t</w:t>
      </w:r>
      <w:r w:rsidR="00CB7107" w:rsidRPr="005C28BA">
        <w:rPr>
          <w:rFonts w:ascii="Times New Roman" w:eastAsia="Times New Roman" w:hAnsi="Times New Roman" w:cs="Times New Roman"/>
        </w:rPr>
        <w:t xml:space="preserve">he average </w:t>
      </w:r>
      <w:r w:rsidR="00CB7107">
        <w:rPr>
          <w:rFonts w:ascii="Times New Roman" w:eastAsia="ＭＳ 明朝" w:hAnsi="Times New Roman" w:cs="Times New Roman" w:hint="eastAsia"/>
        </w:rPr>
        <w:t>division</w:t>
      </w:r>
      <w:r w:rsidR="00CB7107" w:rsidRPr="005C28BA">
        <w:rPr>
          <w:rFonts w:ascii="Times New Roman" w:eastAsia="Times New Roman" w:hAnsi="Times New Roman" w:cs="Times New Roman"/>
        </w:rPr>
        <w:t xml:space="preserve"> rate</w:t>
      </w:r>
      <w:r w:rsidR="00CB7107">
        <w:rPr>
          <w:rFonts w:ascii="Times New Roman" w:eastAsia="ＭＳ 明朝" w:hAnsi="Times New Roman" w:cs="Times New Roman" w:hint="eastAsia"/>
        </w:rPr>
        <w:t xml:space="preserve"> was </w:t>
      </w:r>
      <w:r w:rsidR="00CB7107" w:rsidRPr="00BD413D">
        <w:rPr>
          <w:rFonts w:ascii="Times New Roman" w:eastAsia="ＭＳ 明朝" w:hAnsi="Times New Roman" w:cs="Times New Roman"/>
          <w:bCs/>
          <w:color w:val="222222"/>
        </w:rPr>
        <w:t>1.38 ±</w:t>
      </w:r>
      <w:r w:rsidR="00CB7107">
        <w:rPr>
          <w:rFonts w:ascii="Times New Roman" w:eastAsia="ＭＳ 明朝" w:hAnsi="Times New Roman" w:cs="Times New Roman" w:hint="eastAsia"/>
          <w:bCs/>
          <w:color w:val="222222"/>
        </w:rPr>
        <w:t xml:space="preserve"> </w:t>
      </w:r>
      <w:r w:rsidR="00CB7107" w:rsidRPr="00BD413D">
        <w:rPr>
          <w:rFonts w:ascii="Times New Roman" w:eastAsia="ＭＳ 明朝" w:hAnsi="Times New Roman" w:cs="Times New Roman"/>
          <w:bCs/>
          <w:color w:val="222222"/>
        </w:rPr>
        <w:t>0.38</w:t>
      </w:r>
      <w:r w:rsidR="00854607">
        <w:rPr>
          <w:rFonts w:ascii="Times New Roman" w:eastAsia="ＭＳ 明朝" w:hAnsi="Times New Roman" w:cs="Times New Roman"/>
          <w:bCs/>
          <w:color w:val="222222"/>
        </w:rPr>
        <w:t xml:space="preserve"> </w:t>
      </w:r>
      <w:r w:rsidR="00854607" w:rsidRPr="00BD413D">
        <w:rPr>
          <w:rFonts w:ascii="Times New Roman" w:eastAsia="ＭＳ 明朝" w:hAnsi="Times New Roman" w:cs="Times New Roman"/>
          <w:bCs/>
          <w:color w:val="222222"/>
        </w:rPr>
        <w:t>h⁻¹</w:t>
      </w:r>
      <w:r w:rsidR="00CB7107">
        <w:rPr>
          <w:rFonts w:ascii="Times New Roman" w:eastAsia="ＭＳ 明朝" w:hAnsi="Times New Roman" w:cs="Times New Roman" w:hint="eastAsia"/>
          <w:bCs/>
          <w:color w:val="222222"/>
        </w:rPr>
        <w:t xml:space="preserve">, </w:t>
      </w:r>
      <w:r w:rsidR="00BD413D" w:rsidRPr="00BD413D">
        <w:rPr>
          <w:rFonts w:ascii="Times New Roman" w:eastAsia="ＭＳ 明朝" w:hAnsi="Times New Roman" w:cs="Times New Roman"/>
          <w:bCs/>
          <w:color w:val="222222"/>
        </w:rPr>
        <w:t>with a minimum of 0.47 h⁻¹ and a maximum of 2.40 h⁻¹.</w:t>
      </w:r>
    </w:p>
    <w:p w14:paraId="34304141" w14:textId="28B0BAAF" w:rsidR="00297AC9" w:rsidRDefault="00297AC9" w:rsidP="0024562F">
      <w:pPr>
        <w:pStyle w:val="a5"/>
        <w:spacing w:line="480" w:lineRule="auto"/>
        <w:ind w:left="0"/>
        <w:jc w:val="both"/>
        <w:rPr>
          <w:rFonts w:ascii="Times New Roman" w:eastAsia="ＭＳ 明朝" w:hAnsi="Times New Roman" w:cs="Times New Roman"/>
          <w:color w:val="222222"/>
        </w:rPr>
      </w:pPr>
    </w:p>
    <w:p w14:paraId="1EFC3E37" w14:textId="77777777" w:rsidR="000579BD" w:rsidRDefault="000579BD">
      <w:pPr>
        <w:widowControl/>
        <w:jc w:val="left"/>
        <w:rPr>
          <w:rFonts w:ascii="Times New Roman" w:eastAsia="Times New Roman" w:hAnsi="Times New Roman" w:cs="Times New Roman"/>
          <w:b/>
          <w:color w:val="222222"/>
          <w:sz w:val="24"/>
        </w:rPr>
      </w:pPr>
      <w:r>
        <w:rPr>
          <w:rFonts w:ascii="Times New Roman" w:eastAsia="Times New Roman" w:hAnsi="Times New Roman" w:cs="Times New Roman"/>
          <w:b/>
          <w:color w:val="222222"/>
        </w:rPr>
        <w:br w:type="page"/>
      </w:r>
    </w:p>
    <w:p w14:paraId="2EB32550" w14:textId="0E2E3D8F" w:rsidR="00CB7107" w:rsidRPr="00CB7107" w:rsidRDefault="00000000" w:rsidP="0024562F">
      <w:pPr>
        <w:pStyle w:val="a5"/>
        <w:spacing w:line="480" w:lineRule="auto"/>
        <w:ind w:left="0"/>
        <w:jc w:val="both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b/>
          <w:color w:val="222222"/>
        </w:rPr>
        <w:lastRenderedPageBreak/>
        <w:t>FIG S</w:t>
      </w:r>
      <w:r>
        <w:rPr>
          <w:rFonts w:ascii="Times New Roman" w:eastAsia="ＭＳ 明朝" w:hAnsi="Times New Roman" w:cs="Times New Roman" w:hint="eastAsia"/>
          <w:b/>
          <w:color w:val="222222"/>
        </w:rPr>
        <w:t xml:space="preserve">4 </w:t>
      </w:r>
      <w:r>
        <w:rPr>
          <w:rFonts w:ascii="Times New Roman" w:eastAsia="ＭＳ 明朝" w:hAnsi="Times New Roman" w:cs="Times New Roman" w:hint="eastAsia"/>
        </w:rPr>
        <w:t>Pedigree tree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ＭＳ 明朝" w:hAnsi="Times New Roman" w:cs="Times New Roman" w:hint="eastAsia"/>
        </w:rPr>
        <w:t xml:space="preserve">of 29 </w:t>
      </w:r>
      <w:r w:rsidRPr="00E661BE">
        <w:rPr>
          <w:rFonts w:ascii="Times New Roman" w:eastAsia="Times New Roman" w:hAnsi="Times New Roman" w:cs="Times New Roman"/>
        </w:rPr>
        <w:t>mother cells</w:t>
      </w:r>
      <w:r>
        <w:rPr>
          <w:rFonts w:ascii="Times New Roman" w:eastAsia="ＭＳ 明朝" w:hAnsi="Times New Roman" w:cs="Times New Roman" w:hint="eastAsia"/>
        </w:rPr>
        <w:t xml:space="preserve"> </w:t>
      </w:r>
      <w:r w:rsidRPr="00CB7107">
        <w:rPr>
          <w:rFonts w:ascii="Times New Roman" w:eastAsia="Times New Roman" w:hAnsi="Times New Roman" w:cs="Times New Roman"/>
        </w:rPr>
        <w:t>showing varying numbers of successive divisions under 1.2% PE</w:t>
      </w:r>
      <w:r>
        <w:rPr>
          <w:rFonts w:ascii="Times New Roman" w:eastAsia="Times New Roman" w:hAnsi="Times New Roman" w:cs="Times New Roman"/>
        </w:rPr>
        <w:t xml:space="preserve">. </w:t>
      </w:r>
      <w:r w:rsidRPr="00CB7107">
        <w:rPr>
          <w:rFonts w:ascii="Times New Roman" w:eastAsia="Times New Roman" w:hAnsi="Times New Roman" w:cs="Times New Roman"/>
        </w:rPr>
        <w:t>Branches indicate cell divisions</w:t>
      </w:r>
      <w:r w:rsidR="00854607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ＭＳ 明朝" w:hAnsi="Times New Roman" w:cs="Times New Roman" w:hint="eastAsia"/>
        </w:rPr>
        <w:t xml:space="preserve"> and b</w:t>
      </w:r>
      <w:r>
        <w:rPr>
          <w:rFonts w:ascii="Times New Roman" w:eastAsia="Times New Roman" w:hAnsi="Times New Roman" w:cs="Times New Roman"/>
        </w:rPr>
        <w:t xml:space="preserve">oundaries </w:t>
      </w:r>
      <w:r w:rsidR="00854607">
        <w:rPr>
          <w:rFonts w:ascii="Times New Roman" w:eastAsia="Times New Roman" w:hAnsi="Times New Roman" w:cs="Times New Roman"/>
        </w:rPr>
        <w:t xml:space="preserve">that </w:t>
      </w:r>
      <w:r>
        <w:rPr>
          <w:rFonts w:ascii="Times New Roman" w:eastAsia="Times New Roman" w:hAnsi="Times New Roman" w:cs="Times New Roman"/>
        </w:rPr>
        <w:t>chang</w:t>
      </w:r>
      <w:r w:rsidR="00854607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 xml:space="preserve"> from </w:t>
      </w:r>
      <w:r>
        <w:rPr>
          <w:rFonts w:ascii="Times New Roman" w:eastAsia="ＭＳ 明朝" w:hAnsi="Times New Roman" w:cs="Times New Roman" w:hint="eastAsia"/>
        </w:rPr>
        <w:t>black</w:t>
      </w:r>
      <w:r>
        <w:rPr>
          <w:rFonts w:ascii="Times New Roman" w:eastAsia="Times New Roman" w:hAnsi="Times New Roman" w:cs="Times New Roman"/>
        </w:rPr>
        <w:t xml:space="preserve"> to red indicate cell death.</w:t>
      </w:r>
    </w:p>
    <w:sectPr w:rsidR="00CB7107" w:rsidRPr="00CB7107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2338A" w14:textId="77777777" w:rsidR="001C6AF2" w:rsidRDefault="001C6AF2">
      <w:r>
        <w:separator/>
      </w:r>
    </w:p>
  </w:endnote>
  <w:endnote w:type="continuationSeparator" w:id="0">
    <w:p w14:paraId="181434EA" w14:textId="77777777" w:rsidR="001C6AF2" w:rsidRDefault="001C6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C6BC5" w14:textId="77777777" w:rsidR="0027092B" w:rsidRDefault="00000000">
    <w:pPr>
      <w:pStyle w:val="a8"/>
      <w:jc w:val="right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Century" w:eastAsia="Century" w:hAnsi="Century" w:cs="Century"/>
      </w:rPr>
      <w:t>2</w:t>
    </w:r>
    <w:r>
      <w:rPr>
        <w:rFonts w:ascii="Century" w:eastAsia="Century" w:hAnsi="Century" w:cs="Century"/>
      </w:rPr>
      <w:fldChar w:fldCharType="end"/>
    </w:r>
  </w:p>
  <w:p w14:paraId="0F8F6BBE" w14:textId="77777777" w:rsidR="0027092B" w:rsidRDefault="0027092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57B76" w14:textId="77777777" w:rsidR="001C6AF2" w:rsidRDefault="001C6AF2">
      <w:r>
        <w:separator/>
      </w:r>
    </w:p>
  </w:footnote>
  <w:footnote w:type="continuationSeparator" w:id="0">
    <w:p w14:paraId="5F8D6DDD" w14:textId="77777777" w:rsidR="001C6AF2" w:rsidRDefault="001C6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06786"/>
    <w:multiLevelType w:val="hybridMultilevel"/>
    <w:tmpl w:val="00000000"/>
    <w:lvl w:ilvl="0" w:tplc="57446326">
      <w:start w:val="1"/>
      <w:numFmt w:val="decimal"/>
      <w:lvlText w:val="%1)"/>
      <w:lvlJc w:val="left"/>
      <w:pPr>
        <w:ind w:left="360" w:hanging="360"/>
      </w:pPr>
    </w:lvl>
    <w:lvl w:ilvl="1" w:tplc="217E552E">
      <w:start w:val="1"/>
      <w:numFmt w:val="decimal"/>
      <w:lvlText w:val=""/>
      <w:lvlJc w:val="left"/>
    </w:lvl>
    <w:lvl w:ilvl="2" w:tplc="5C5490C6">
      <w:start w:val="1"/>
      <w:numFmt w:val="decimal"/>
      <w:lvlText w:val=""/>
      <w:lvlJc w:val="left"/>
    </w:lvl>
    <w:lvl w:ilvl="3" w:tplc="8CD40266">
      <w:start w:val="1"/>
      <w:numFmt w:val="decimal"/>
      <w:lvlText w:val=""/>
      <w:lvlJc w:val="left"/>
    </w:lvl>
    <w:lvl w:ilvl="4" w:tplc="55AAD0B8">
      <w:start w:val="1"/>
      <w:numFmt w:val="decimal"/>
      <w:lvlText w:val=""/>
      <w:lvlJc w:val="left"/>
    </w:lvl>
    <w:lvl w:ilvl="5" w:tplc="A724A526">
      <w:start w:val="1"/>
      <w:numFmt w:val="decimal"/>
      <w:lvlText w:val=""/>
      <w:lvlJc w:val="left"/>
    </w:lvl>
    <w:lvl w:ilvl="6" w:tplc="299CA014">
      <w:start w:val="1"/>
      <w:numFmt w:val="decimal"/>
      <w:lvlText w:val=""/>
      <w:lvlJc w:val="left"/>
    </w:lvl>
    <w:lvl w:ilvl="7" w:tplc="B65ED23C">
      <w:start w:val="1"/>
      <w:numFmt w:val="decimal"/>
      <w:lvlText w:val=""/>
      <w:lvlJc w:val="left"/>
    </w:lvl>
    <w:lvl w:ilvl="8" w:tplc="CFA8EE6C">
      <w:start w:val="1"/>
      <w:numFmt w:val="decimal"/>
      <w:lvlText w:val=""/>
      <w:lvlJc w:val="left"/>
    </w:lvl>
  </w:abstractNum>
  <w:abstractNum w:abstractNumId="1" w15:restartNumberingAfterBreak="0">
    <w:nsid w:val="2A933715"/>
    <w:multiLevelType w:val="hybridMultilevel"/>
    <w:tmpl w:val="00000000"/>
    <w:lvl w:ilvl="0" w:tplc="BD563782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D5162B86">
      <w:start w:val="1"/>
      <w:numFmt w:val="decimal"/>
      <w:lvlText w:val=""/>
      <w:lvlJc w:val="left"/>
    </w:lvl>
    <w:lvl w:ilvl="2" w:tplc="3D78965A">
      <w:start w:val="1"/>
      <w:numFmt w:val="decimal"/>
      <w:lvlText w:val=""/>
      <w:lvlJc w:val="left"/>
    </w:lvl>
    <w:lvl w:ilvl="3" w:tplc="6CF0BA94">
      <w:start w:val="1"/>
      <w:numFmt w:val="decimal"/>
      <w:lvlText w:val=""/>
      <w:lvlJc w:val="left"/>
    </w:lvl>
    <w:lvl w:ilvl="4" w:tplc="51B627C8">
      <w:start w:val="1"/>
      <w:numFmt w:val="decimal"/>
      <w:lvlText w:val=""/>
      <w:lvlJc w:val="left"/>
    </w:lvl>
    <w:lvl w:ilvl="5" w:tplc="6F326F9A">
      <w:start w:val="1"/>
      <w:numFmt w:val="decimal"/>
      <w:lvlText w:val=""/>
      <w:lvlJc w:val="left"/>
    </w:lvl>
    <w:lvl w:ilvl="6" w:tplc="D750B862">
      <w:start w:val="1"/>
      <w:numFmt w:val="decimal"/>
      <w:lvlText w:val=""/>
      <w:lvlJc w:val="left"/>
    </w:lvl>
    <w:lvl w:ilvl="7" w:tplc="1408D656">
      <w:start w:val="1"/>
      <w:numFmt w:val="decimal"/>
      <w:lvlText w:val=""/>
      <w:lvlJc w:val="left"/>
    </w:lvl>
    <w:lvl w:ilvl="8" w:tplc="456A893C">
      <w:start w:val="1"/>
      <w:numFmt w:val="decimal"/>
      <w:lvlText w:val=""/>
      <w:lvlJc w:val="left"/>
    </w:lvl>
  </w:abstractNum>
  <w:abstractNum w:abstractNumId="2" w15:restartNumberingAfterBreak="0">
    <w:nsid w:val="456999D3"/>
    <w:multiLevelType w:val="hybridMultilevel"/>
    <w:tmpl w:val="00000000"/>
    <w:lvl w:ilvl="0" w:tplc="76447924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b w:val="0"/>
      </w:rPr>
    </w:lvl>
    <w:lvl w:ilvl="1" w:tplc="C55E4E4E">
      <w:start w:val="1"/>
      <w:numFmt w:val="decimal"/>
      <w:lvlText w:val=""/>
      <w:lvlJc w:val="left"/>
    </w:lvl>
    <w:lvl w:ilvl="2" w:tplc="6BE23992">
      <w:start w:val="1"/>
      <w:numFmt w:val="decimal"/>
      <w:lvlText w:val=""/>
      <w:lvlJc w:val="left"/>
    </w:lvl>
    <w:lvl w:ilvl="3" w:tplc="13E4917E">
      <w:start w:val="1"/>
      <w:numFmt w:val="decimal"/>
      <w:lvlText w:val=""/>
      <w:lvlJc w:val="left"/>
    </w:lvl>
    <w:lvl w:ilvl="4" w:tplc="14D0D320">
      <w:start w:val="1"/>
      <w:numFmt w:val="decimal"/>
      <w:lvlText w:val=""/>
      <w:lvlJc w:val="left"/>
    </w:lvl>
    <w:lvl w:ilvl="5" w:tplc="22046846">
      <w:start w:val="1"/>
      <w:numFmt w:val="decimal"/>
      <w:lvlText w:val=""/>
      <w:lvlJc w:val="left"/>
    </w:lvl>
    <w:lvl w:ilvl="6" w:tplc="DB642E0E">
      <w:start w:val="1"/>
      <w:numFmt w:val="decimal"/>
      <w:lvlText w:val=""/>
      <w:lvlJc w:val="left"/>
    </w:lvl>
    <w:lvl w:ilvl="7" w:tplc="582CED02">
      <w:start w:val="1"/>
      <w:numFmt w:val="decimal"/>
      <w:lvlText w:val=""/>
      <w:lvlJc w:val="left"/>
    </w:lvl>
    <w:lvl w:ilvl="8" w:tplc="1F64B822">
      <w:start w:val="1"/>
      <w:numFmt w:val="decimal"/>
      <w:lvlText w:val=""/>
      <w:lvlJc w:val="left"/>
    </w:lvl>
  </w:abstractNum>
  <w:abstractNum w:abstractNumId="3" w15:restartNumberingAfterBreak="0">
    <w:nsid w:val="459D6508"/>
    <w:multiLevelType w:val="hybridMultilevel"/>
    <w:tmpl w:val="00000000"/>
    <w:lvl w:ilvl="0" w:tplc="D6E84396">
      <w:start w:val="1"/>
      <w:numFmt w:val="decimal"/>
      <w:lvlText w:val="%1."/>
      <w:lvlJc w:val="left"/>
      <w:pPr>
        <w:ind w:left="420" w:hanging="420"/>
      </w:pPr>
    </w:lvl>
    <w:lvl w:ilvl="1" w:tplc="63B816B4">
      <w:start w:val="1"/>
      <w:numFmt w:val="decimal"/>
      <w:lvlText w:val=""/>
      <w:lvlJc w:val="left"/>
    </w:lvl>
    <w:lvl w:ilvl="2" w:tplc="3EB40F74">
      <w:start w:val="1"/>
      <w:numFmt w:val="decimal"/>
      <w:lvlText w:val=""/>
      <w:lvlJc w:val="left"/>
    </w:lvl>
    <w:lvl w:ilvl="3" w:tplc="2F681F30">
      <w:start w:val="1"/>
      <w:numFmt w:val="decimal"/>
      <w:lvlText w:val=""/>
      <w:lvlJc w:val="left"/>
    </w:lvl>
    <w:lvl w:ilvl="4" w:tplc="D37E3D62">
      <w:start w:val="1"/>
      <w:numFmt w:val="decimal"/>
      <w:lvlText w:val=""/>
      <w:lvlJc w:val="left"/>
    </w:lvl>
    <w:lvl w:ilvl="5" w:tplc="4FE09F44">
      <w:start w:val="1"/>
      <w:numFmt w:val="decimal"/>
      <w:lvlText w:val=""/>
      <w:lvlJc w:val="left"/>
    </w:lvl>
    <w:lvl w:ilvl="6" w:tplc="78FE3DD8">
      <w:start w:val="1"/>
      <w:numFmt w:val="decimal"/>
      <w:lvlText w:val=""/>
      <w:lvlJc w:val="left"/>
    </w:lvl>
    <w:lvl w:ilvl="7" w:tplc="0C56796C">
      <w:start w:val="1"/>
      <w:numFmt w:val="decimal"/>
      <w:lvlText w:val=""/>
      <w:lvlJc w:val="left"/>
    </w:lvl>
    <w:lvl w:ilvl="8" w:tplc="A9D4D1A6">
      <w:start w:val="1"/>
      <w:numFmt w:val="decimal"/>
      <w:lvlText w:val=""/>
      <w:lvlJc w:val="left"/>
    </w:lvl>
  </w:abstractNum>
  <w:abstractNum w:abstractNumId="4" w15:restartNumberingAfterBreak="0">
    <w:nsid w:val="4EB13676"/>
    <w:multiLevelType w:val="hybridMultilevel"/>
    <w:tmpl w:val="00000000"/>
    <w:lvl w:ilvl="0" w:tplc="46FEE15A">
      <w:start w:val="1"/>
      <w:numFmt w:val="decimal"/>
      <w:lvlText w:val="%1."/>
      <w:lvlJc w:val="left"/>
      <w:pPr>
        <w:ind w:left="720" w:hanging="360"/>
      </w:pPr>
    </w:lvl>
    <w:lvl w:ilvl="1" w:tplc="BE6CB174">
      <w:start w:val="1"/>
      <w:numFmt w:val="decimal"/>
      <w:lvlText w:val=""/>
      <w:lvlJc w:val="left"/>
    </w:lvl>
    <w:lvl w:ilvl="2" w:tplc="4E42A532">
      <w:start w:val="1"/>
      <w:numFmt w:val="decimal"/>
      <w:lvlText w:val=""/>
      <w:lvlJc w:val="left"/>
    </w:lvl>
    <w:lvl w:ilvl="3" w:tplc="1590BB8A">
      <w:start w:val="1"/>
      <w:numFmt w:val="decimal"/>
      <w:lvlText w:val=""/>
      <w:lvlJc w:val="left"/>
    </w:lvl>
    <w:lvl w:ilvl="4" w:tplc="1E505B98">
      <w:start w:val="1"/>
      <w:numFmt w:val="decimal"/>
      <w:lvlText w:val=""/>
      <w:lvlJc w:val="left"/>
    </w:lvl>
    <w:lvl w:ilvl="5" w:tplc="405EC9E8">
      <w:start w:val="1"/>
      <w:numFmt w:val="decimal"/>
      <w:lvlText w:val=""/>
      <w:lvlJc w:val="left"/>
    </w:lvl>
    <w:lvl w:ilvl="6" w:tplc="872AEC80">
      <w:start w:val="1"/>
      <w:numFmt w:val="decimal"/>
      <w:lvlText w:val=""/>
      <w:lvlJc w:val="left"/>
    </w:lvl>
    <w:lvl w:ilvl="7" w:tplc="95B49404">
      <w:start w:val="1"/>
      <w:numFmt w:val="decimal"/>
      <w:lvlText w:val=""/>
      <w:lvlJc w:val="left"/>
    </w:lvl>
    <w:lvl w:ilvl="8" w:tplc="CF0ECEA8">
      <w:start w:val="1"/>
      <w:numFmt w:val="decimal"/>
      <w:lvlText w:val=""/>
      <w:lvlJc w:val="left"/>
    </w:lvl>
  </w:abstractNum>
  <w:num w:numId="1" w16cid:durableId="1480268048">
    <w:abstractNumId w:val="2"/>
  </w:num>
  <w:num w:numId="2" w16cid:durableId="1866743955">
    <w:abstractNumId w:val="1"/>
  </w:num>
  <w:num w:numId="3" w16cid:durableId="1186553083">
    <w:abstractNumId w:val="4"/>
  </w:num>
  <w:num w:numId="4" w16cid:durableId="516503177">
    <w:abstractNumId w:val="3"/>
  </w:num>
  <w:num w:numId="5" w16cid:durableId="111561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92B"/>
    <w:rsid w:val="00012894"/>
    <w:rsid w:val="00013994"/>
    <w:rsid w:val="0001440C"/>
    <w:rsid w:val="00015FD3"/>
    <w:rsid w:val="0001724E"/>
    <w:rsid w:val="000274DF"/>
    <w:rsid w:val="00031873"/>
    <w:rsid w:val="00033526"/>
    <w:rsid w:val="0003373D"/>
    <w:rsid w:val="00034E31"/>
    <w:rsid w:val="00035708"/>
    <w:rsid w:val="000374BA"/>
    <w:rsid w:val="00047C63"/>
    <w:rsid w:val="000502BE"/>
    <w:rsid w:val="000521FF"/>
    <w:rsid w:val="000579BD"/>
    <w:rsid w:val="000631C6"/>
    <w:rsid w:val="0006735C"/>
    <w:rsid w:val="0007249A"/>
    <w:rsid w:val="00074B52"/>
    <w:rsid w:val="00077D1E"/>
    <w:rsid w:val="0008210B"/>
    <w:rsid w:val="00086D5E"/>
    <w:rsid w:val="00090A9A"/>
    <w:rsid w:val="000914F6"/>
    <w:rsid w:val="00092F57"/>
    <w:rsid w:val="0009700D"/>
    <w:rsid w:val="000A3C74"/>
    <w:rsid w:val="000A6775"/>
    <w:rsid w:val="000B12F7"/>
    <w:rsid w:val="000B2AA1"/>
    <w:rsid w:val="000B391B"/>
    <w:rsid w:val="000B4574"/>
    <w:rsid w:val="000B64C6"/>
    <w:rsid w:val="000C643B"/>
    <w:rsid w:val="000C6662"/>
    <w:rsid w:val="000C786E"/>
    <w:rsid w:val="000D059F"/>
    <w:rsid w:val="000D3116"/>
    <w:rsid w:val="000D4A73"/>
    <w:rsid w:val="000D4F0D"/>
    <w:rsid w:val="000E3E6D"/>
    <w:rsid w:val="000F51B4"/>
    <w:rsid w:val="000F53CE"/>
    <w:rsid w:val="000F7490"/>
    <w:rsid w:val="00100231"/>
    <w:rsid w:val="00100971"/>
    <w:rsid w:val="00103497"/>
    <w:rsid w:val="00107766"/>
    <w:rsid w:val="001152D0"/>
    <w:rsid w:val="0011611E"/>
    <w:rsid w:val="00121C04"/>
    <w:rsid w:val="00121CA4"/>
    <w:rsid w:val="0012258B"/>
    <w:rsid w:val="001240B6"/>
    <w:rsid w:val="00132A3F"/>
    <w:rsid w:val="0013347A"/>
    <w:rsid w:val="00143ABA"/>
    <w:rsid w:val="001472E1"/>
    <w:rsid w:val="00154079"/>
    <w:rsid w:val="001625B9"/>
    <w:rsid w:val="00162B13"/>
    <w:rsid w:val="001636E3"/>
    <w:rsid w:val="001641BA"/>
    <w:rsid w:val="00173CE2"/>
    <w:rsid w:val="00174FA9"/>
    <w:rsid w:val="001809B8"/>
    <w:rsid w:val="00191DAC"/>
    <w:rsid w:val="00194B86"/>
    <w:rsid w:val="00195F85"/>
    <w:rsid w:val="001A2DE4"/>
    <w:rsid w:val="001A66B5"/>
    <w:rsid w:val="001B0F72"/>
    <w:rsid w:val="001B1592"/>
    <w:rsid w:val="001B2CC3"/>
    <w:rsid w:val="001B3402"/>
    <w:rsid w:val="001B420A"/>
    <w:rsid w:val="001B51B5"/>
    <w:rsid w:val="001B74B7"/>
    <w:rsid w:val="001C1DBC"/>
    <w:rsid w:val="001C449E"/>
    <w:rsid w:val="001C44C2"/>
    <w:rsid w:val="001C46D2"/>
    <w:rsid w:val="001C6AF2"/>
    <w:rsid w:val="001D7B00"/>
    <w:rsid w:val="001F19D4"/>
    <w:rsid w:val="001F2616"/>
    <w:rsid w:val="001F73DB"/>
    <w:rsid w:val="00205938"/>
    <w:rsid w:val="002154D6"/>
    <w:rsid w:val="00216B9A"/>
    <w:rsid w:val="00220F8A"/>
    <w:rsid w:val="00223A4C"/>
    <w:rsid w:val="00225727"/>
    <w:rsid w:val="00225BC9"/>
    <w:rsid w:val="00226D93"/>
    <w:rsid w:val="002337A6"/>
    <w:rsid w:val="0023709A"/>
    <w:rsid w:val="00241687"/>
    <w:rsid w:val="0024562F"/>
    <w:rsid w:val="00256110"/>
    <w:rsid w:val="00262782"/>
    <w:rsid w:val="0027092B"/>
    <w:rsid w:val="00273896"/>
    <w:rsid w:val="00275A2D"/>
    <w:rsid w:val="00286B1F"/>
    <w:rsid w:val="002877A0"/>
    <w:rsid w:val="0029221D"/>
    <w:rsid w:val="002958B7"/>
    <w:rsid w:val="00297AC9"/>
    <w:rsid w:val="002A2DC8"/>
    <w:rsid w:val="002A3787"/>
    <w:rsid w:val="002B12B8"/>
    <w:rsid w:val="002D30E9"/>
    <w:rsid w:val="002D36EB"/>
    <w:rsid w:val="002D6AE9"/>
    <w:rsid w:val="002E6DC7"/>
    <w:rsid w:val="002F49B4"/>
    <w:rsid w:val="0030367C"/>
    <w:rsid w:val="003038AB"/>
    <w:rsid w:val="003118DA"/>
    <w:rsid w:val="003129DD"/>
    <w:rsid w:val="00313B68"/>
    <w:rsid w:val="0031570A"/>
    <w:rsid w:val="00321253"/>
    <w:rsid w:val="003264F2"/>
    <w:rsid w:val="00327AA5"/>
    <w:rsid w:val="003320A3"/>
    <w:rsid w:val="00333865"/>
    <w:rsid w:val="00347E47"/>
    <w:rsid w:val="00356C27"/>
    <w:rsid w:val="003575F5"/>
    <w:rsid w:val="003634F1"/>
    <w:rsid w:val="00366002"/>
    <w:rsid w:val="0037014E"/>
    <w:rsid w:val="00371798"/>
    <w:rsid w:val="00372DBD"/>
    <w:rsid w:val="003743A1"/>
    <w:rsid w:val="00374779"/>
    <w:rsid w:val="003750A9"/>
    <w:rsid w:val="003753EA"/>
    <w:rsid w:val="00384569"/>
    <w:rsid w:val="00384742"/>
    <w:rsid w:val="003848C2"/>
    <w:rsid w:val="00387C3E"/>
    <w:rsid w:val="0039537A"/>
    <w:rsid w:val="003A0AD5"/>
    <w:rsid w:val="003A185C"/>
    <w:rsid w:val="003C2BB4"/>
    <w:rsid w:val="003C67DB"/>
    <w:rsid w:val="003E00A2"/>
    <w:rsid w:val="003E0594"/>
    <w:rsid w:val="003F02FD"/>
    <w:rsid w:val="003F4430"/>
    <w:rsid w:val="003F72C6"/>
    <w:rsid w:val="003F75C6"/>
    <w:rsid w:val="004017E3"/>
    <w:rsid w:val="00402B09"/>
    <w:rsid w:val="0040405D"/>
    <w:rsid w:val="004044AF"/>
    <w:rsid w:val="0040508B"/>
    <w:rsid w:val="0040515D"/>
    <w:rsid w:val="0040537D"/>
    <w:rsid w:val="00407A90"/>
    <w:rsid w:val="004102DE"/>
    <w:rsid w:val="00415694"/>
    <w:rsid w:val="00420894"/>
    <w:rsid w:val="004221D2"/>
    <w:rsid w:val="00422B47"/>
    <w:rsid w:val="004272D0"/>
    <w:rsid w:val="0042743C"/>
    <w:rsid w:val="004310B2"/>
    <w:rsid w:val="00440B87"/>
    <w:rsid w:val="00446D22"/>
    <w:rsid w:val="0044721C"/>
    <w:rsid w:val="004523F5"/>
    <w:rsid w:val="00462310"/>
    <w:rsid w:val="00462911"/>
    <w:rsid w:val="00465676"/>
    <w:rsid w:val="0046660E"/>
    <w:rsid w:val="004668AE"/>
    <w:rsid w:val="004670BB"/>
    <w:rsid w:val="0048007D"/>
    <w:rsid w:val="004804AC"/>
    <w:rsid w:val="00482FD6"/>
    <w:rsid w:val="00484184"/>
    <w:rsid w:val="00485710"/>
    <w:rsid w:val="004935F8"/>
    <w:rsid w:val="004942D9"/>
    <w:rsid w:val="004A63E9"/>
    <w:rsid w:val="004B0A6A"/>
    <w:rsid w:val="004B76F1"/>
    <w:rsid w:val="004C3CAE"/>
    <w:rsid w:val="004C4934"/>
    <w:rsid w:val="004D4EEF"/>
    <w:rsid w:val="004D59AC"/>
    <w:rsid w:val="004D7BCD"/>
    <w:rsid w:val="004F1D15"/>
    <w:rsid w:val="004F27D5"/>
    <w:rsid w:val="004F5E25"/>
    <w:rsid w:val="004F6C6C"/>
    <w:rsid w:val="0050196B"/>
    <w:rsid w:val="00502C14"/>
    <w:rsid w:val="0050370C"/>
    <w:rsid w:val="0050488E"/>
    <w:rsid w:val="005060A3"/>
    <w:rsid w:val="005067B8"/>
    <w:rsid w:val="00512D00"/>
    <w:rsid w:val="00512D32"/>
    <w:rsid w:val="00517BD6"/>
    <w:rsid w:val="00520DC6"/>
    <w:rsid w:val="005260ED"/>
    <w:rsid w:val="00530934"/>
    <w:rsid w:val="005323AB"/>
    <w:rsid w:val="0055202B"/>
    <w:rsid w:val="0055376A"/>
    <w:rsid w:val="00557172"/>
    <w:rsid w:val="00562960"/>
    <w:rsid w:val="00566881"/>
    <w:rsid w:val="005672F2"/>
    <w:rsid w:val="00576C58"/>
    <w:rsid w:val="00580694"/>
    <w:rsid w:val="00583678"/>
    <w:rsid w:val="00586753"/>
    <w:rsid w:val="005941F5"/>
    <w:rsid w:val="005A6C05"/>
    <w:rsid w:val="005A7834"/>
    <w:rsid w:val="005B1360"/>
    <w:rsid w:val="005B1F6D"/>
    <w:rsid w:val="005B6092"/>
    <w:rsid w:val="005B60DD"/>
    <w:rsid w:val="005C28BA"/>
    <w:rsid w:val="005C45AA"/>
    <w:rsid w:val="005C5FCA"/>
    <w:rsid w:val="005D007E"/>
    <w:rsid w:val="005D240C"/>
    <w:rsid w:val="005D72AB"/>
    <w:rsid w:val="005E2BAD"/>
    <w:rsid w:val="005E44C8"/>
    <w:rsid w:val="005F2DC7"/>
    <w:rsid w:val="006005E2"/>
    <w:rsid w:val="00610691"/>
    <w:rsid w:val="00610BC7"/>
    <w:rsid w:val="00613A46"/>
    <w:rsid w:val="00613AC9"/>
    <w:rsid w:val="00615BB2"/>
    <w:rsid w:val="00623782"/>
    <w:rsid w:val="006243E9"/>
    <w:rsid w:val="00626B06"/>
    <w:rsid w:val="0063144C"/>
    <w:rsid w:val="00631F5B"/>
    <w:rsid w:val="00634EC9"/>
    <w:rsid w:val="006359AF"/>
    <w:rsid w:val="00636C13"/>
    <w:rsid w:val="00642A53"/>
    <w:rsid w:val="00644C3A"/>
    <w:rsid w:val="006457B0"/>
    <w:rsid w:val="00651DE6"/>
    <w:rsid w:val="006520F5"/>
    <w:rsid w:val="006576DC"/>
    <w:rsid w:val="006627B2"/>
    <w:rsid w:val="006669A8"/>
    <w:rsid w:val="006670F5"/>
    <w:rsid w:val="00667A02"/>
    <w:rsid w:val="00672716"/>
    <w:rsid w:val="0067626D"/>
    <w:rsid w:val="00677A58"/>
    <w:rsid w:val="006839EB"/>
    <w:rsid w:val="0068412B"/>
    <w:rsid w:val="00692183"/>
    <w:rsid w:val="00694334"/>
    <w:rsid w:val="00696C41"/>
    <w:rsid w:val="006A00A2"/>
    <w:rsid w:val="006A11F1"/>
    <w:rsid w:val="006A500B"/>
    <w:rsid w:val="006A6D7F"/>
    <w:rsid w:val="006B0401"/>
    <w:rsid w:val="006B117E"/>
    <w:rsid w:val="006B7007"/>
    <w:rsid w:val="006C27FE"/>
    <w:rsid w:val="006C28E8"/>
    <w:rsid w:val="006D06B9"/>
    <w:rsid w:val="006F006F"/>
    <w:rsid w:val="006F22D4"/>
    <w:rsid w:val="006F2D11"/>
    <w:rsid w:val="006F2D45"/>
    <w:rsid w:val="006F4548"/>
    <w:rsid w:val="00701078"/>
    <w:rsid w:val="00705BC5"/>
    <w:rsid w:val="00707543"/>
    <w:rsid w:val="00707FDD"/>
    <w:rsid w:val="00710CB2"/>
    <w:rsid w:val="00715587"/>
    <w:rsid w:val="00720BB3"/>
    <w:rsid w:val="00730FDB"/>
    <w:rsid w:val="0073467D"/>
    <w:rsid w:val="00734903"/>
    <w:rsid w:val="007427F7"/>
    <w:rsid w:val="00743B1F"/>
    <w:rsid w:val="00754F79"/>
    <w:rsid w:val="00755100"/>
    <w:rsid w:val="00755684"/>
    <w:rsid w:val="0076086D"/>
    <w:rsid w:val="00760FC9"/>
    <w:rsid w:val="0077038F"/>
    <w:rsid w:val="0077093B"/>
    <w:rsid w:val="00770F60"/>
    <w:rsid w:val="0077213C"/>
    <w:rsid w:val="0077442F"/>
    <w:rsid w:val="0077613C"/>
    <w:rsid w:val="00784A98"/>
    <w:rsid w:val="007938C0"/>
    <w:rsid w:val="00794B5C"/>
    <w:rsid w:val="007955D1"/>
    <w:rsid w:val="007B154E"/>
    <w:rsid w:val="007B20B3"/>
    <w:rsid w:val="007B294B"/>
    <w:rsid w:val="007B4A53"/>
    <w:rsid w:val="007C1A22"/>
    <w:rsid w:val="007D399C"/>
    <w:rsid w:val="007D4A98"/>
    <w:rsid w:val="007E0243"/>
    <w:rsid w:val="007E2C62"/>
    <w:rsid w:val="007F07BB"/>
    <w:rsid w:val="007F24D2"/>
    <w:rsid w:val="00801DD0"/>
    <w:rsid w:val="00802AD1"/>
    <w:rsid w:val="00806959"/>
    <w:rsid w:val="00813B32"/>
    <w:rsid w:val="00815F50"/>
    <w:rsid w:val="00817277"/>
    <w:rsid w:val="00820C0C"/>
    <w:rsid w:val="008247F7"/>
    <w:rsid w:val="008276B3"/>
    <w:rsid w:val="008353CD"/>
    <w:rsid w:val="00837DE3"/>
    <w:rsid w:val="008403C1"/>
    <w:rsid w:val="00840CE8"/>
    <w:rsid w:val="00845006"/>
    <w:rsid w:val="0084776D"/>
    <w:rsid w:val="00851350"/>
    <w:rsid w:val="008522FE"/>
    <w:rsid w:val="00854607"/>
    <w:rsid w:val="008546F4"/>
    <w:rsid w:val="00855910"/>
    <w:rsid w:val="00855EC5"/>
    <w:rsid w:val="00862F6B"/>
    <w:rsid w:val="008677EF"/>
    <w:rsid w:val="008749A1"/>
    <w:rsid w:val="0088039B"/>
    <w:rsid w:val="00886C6E"/>
    <w:rsid w:val="00890448"/>
    <w:rsid w:val="008A0B2B"/>
    <w:rsid w:val="008A7644"/>
    <w:rsid w:val="008C0CF1"/>
    <w:rsid w:val="008C52B0"/>
    <w:rsid w:val="008C5665"/>
    <w:rsid w:val="008C7F90"/>
    <w:rsid w:val="008D3207"/>
    <w:rsid w:val="008D52E4"/>
    <w:rsid w:val="008D6229"/>
    <w:rsid w:val="008E00A5"/>
    <w:rsid w:val="008E2044"/>
    <w:rsid w:val="008E482D"/>
    <w:rsid w:val="008F1C67"/>
    <w:rsid w:val="008F20A0"/>
    <w:rsid w:val="008F410E"/>
    <w:rsid w:val="008F579D"/>
    <w:rsid w:val="008F684B"/>
    <w:rsid w:val="00900E6A"/>
    <w:rsid w:val="00901486"/>
    <w:rsid w:val="00902C78"/>
    <w:rsid w:val="00903083"/>
    <w:rsid w:val="00903A3D"/>
    <w:rsid w:val="0090663B"/>
    <w:rsid w:val="009066A0"/>
    <w:rsid w:val="00912F5C"/>
    <w:rsid w:val="009137CB"/>
    <w:rsid w:val="00917184"/>
    <w:rsid w:val="00927021"/>
    <w:rsid w:val="00931CD8"/>
    <w:rsid w:val="00937F0D"/>
    <w:rsid w:val="00942796"/>
    <w:rsid w:val="009427B6"/>
    <w:rsid w:val="0094373D"/>
    <w:rsid w:val="009536AC"/>
    <w:rsid w:val="00965215"/>
    <w:rsid w:val="009677FE"/>
    <w:rsid w:val="00971D7D"/>
    <w:rsid w:val="009731AD"/>
    <w:rsid w:val="009804E6"/>
    <w:rsid w:val="009906F5"/>
    <w:rsid w:val="00992591"/>
    <w:rsid w:val="009961CA"/>
    <w:rsid w:val="009974E1"/>
    <w:rsid w:val="00997FE7"/>
    <w:rsid w:val="009A4386"/>
    <w:rsid w:val="009B7CA8"/>
    <w:rsid w:val="009C0F36"/>
    <w:rsid w:val="009D207E"/>
    <w:rsid w:val="009D3542"/>
    <w:rsid w:val="009D3823"/>
    <w:rsid w:val="009D53A0"/>
    <w:rsid w:val="009E1DFD"/>
    <w:rsid w:val="009E464A"/>
    <w:rsid w:val="009E6096"/>
    <w:rsid w:val="009E7767"/>
    <w:rsid w:val="009F39B5"/>
    <w:rsid w:val="009F4A1B"/>
    <w:rsid w:val="00A029B0"/>
    <w:rsid w:val="00A03CBD"/>
    <w:rsid w:val="00A04F4A"/>
    <w:rsid w:val="00A056B1"/>
    <w:rsid w:val="00A078A3"/>
    <w:rsid w:val="00A105FF"/>
    <w:rsid w:val="00A16D8F"/>
    <w:rsid w:val="00A216C6"/>
    <w:rsid w:val="00A2237C"/>
    <w:rsid w:val="00A24DF8"/>
    <w:rsid w:val="00A27423"/>
    <w:rsid w:val="00A30A5F"/>
    <w:rsid w:val="00A33A55"/>
    <w:rsid w:val="00A3440A"/>
    <w:rsid w:val="00A35B01"/>
    <w:rsid w:val="00A405C4"/>
    <w:rsid w:val="00A41C89"/>
    <w:rsid w:val="00A42536"/>
    <w:rsid w:val="00A43674"/>
    <w:rsid w:val="00A447D4"/>
    <w:rsid w:val="00A44C9C"/>
    <w:rsid w:val="00A51666"/>
    <w:rsid w:val="00A80B26"/>
    <w:rsid w:val="00A84FDB"/>
    <w:rsid w:val="00A87ABE"/>
    <w:rsid w:val="00A91FB1"/>
    <w:rsid w:val="00AB1DDB"/>
    <w:rsid w:val="00AB2CBD"/>
    <w:rsid w:val="00AB477E"/>
    <w:rsid w:val="00AB50D9"/>
    <w:rsid w:val="00AC39B5"/>
    <w:rsid w:val="00AC3BEA"/>
    <w:rsid w:val="00AC730C"/>
    <w:rsid w:val="00AD1262"/>
    <w:rsid w:val="00AD304E"/>
    <w:rsid w:val="00AD6ABA"/>
    <w:rsid w:val="00AE0D7D"/>
    <w:rsid w:val="00AE26B5"/>
    <w:rsid w:val="00AE4C20"/>
    <w:rsid w:val="00AE59DC"/>
    <w:rsid w:val="00AF111D"/>
    <w:rsid w:val="00AF4D14"/>
    <w:rsid w:val="00AF51C2"/>
    <w:rsid w:val="00AF7379"/>
    <w:rsid w:val="00B01160"/>
    <w:rsid w:val="00B021F5"/>
    <w:rsid w:val="00B06340"/>
    <w:rsid w:val="00B107BD"/>
    <w:rsid w:val="00B20263"/>
    <w:rsid w:val="00B231A6"/>
    <w:rsid w:val="00B262B8"/>
    <w:rsid w:val="00B312C9"/>
    <w:rsid w:val="00B34A76"/>
    <w:rsid w:val="00B36738"/>
    <w:rsid w:val="00B40B7C"/>
    <w:rsid w:val="00B41085"/>
    <w:rsid w:val="00B42D44"/>
    <w:rsid w:val="00B44A0D"/>
    <w:rsid w:val="00B56A7F"/>
    <w:rsid w:val="00B56C16"/>
    <w:rsid w:val="00B604C3"/>
    <w:rsid w:val="00B65B70"/>
    <w:rsid w:val="00B67A93"/>
    <w:rsid w:val="00B7218C"/>
    <w:rsid w:val="00B75140"/>
    <w:rsid w:val="00B768AD"/>
    <w:rsid w:val="00B77990"/>
    <w:rsid w:val="00B83AD2"/>
    <w:rsid w:val="00B92004"/>
    <w:rsid w:val="00B96F8D"/>
    <w:rsid w:val="00BA3636"/>
    <w:rsid w:val="00BA6F6D"/>
    <w:rsid w:val="00BC056F"/>
    <w:rsid w:val="00BC064D"/>
    <w:rsid w:val="00BC0CE6"/>
    <w:rsid w:val="00BD02C8"/>
    <w:rsid w:val="00BD069E"/>
    <w:rsid w:val="00BD0CA5"/>
    <w:rsid w:val="00BD1474"/>
    <w:rsid w:val="00BD2356"/>
    <w:rsid w:val="00BD413D"/>
    <w:rsid w:val="00BD7E4F"/>
    <w:rsid w:val="00BE4145"/>
    <w:rsid w:val="00BF12FF"/>
    <w:rsid w:val="00BF1DDF"/>
    <w:rsid w:val="00C019BB"/>
    <w:rsid w:val="00C02FBE"/>
    <w:rsid w:val="00C216FE"/>
    <w:rsid w:val="00C2448A"/>
    <w:rsid w:val="00C26957"/>
    <w:rsid w:val="00C26BAF"/>
    <w:rsid w:val="00C3080E"/>
    <w:rsid w:val="00C32EA5"/>
    <w:rsid w:val="00C36707"/>
    <w:rsid w:val="00C40A41"/>
    <w:rsid w:val="00C4121F"/>
    <w:rsid w:val="00C4223D"/>
    <w:rsid w:val="00C5464F"/>
    <w:rsid w:val="00C54840"/>
    <w:rsid w:val="00C60994"/>
    <w:rsid w:val="00C6721A"/>
    <w:rsid w:val="00C67E55"/>
    <w:rsid w:val="00C72FC5"/>
    <w:rsid w:val="00C73EFD"/>
    <w:rsid w:val="00C75541"/>
    <w:rsid w:val="00C77F8A"/>
    <w:rsid w:val="00C83375"/>
    <w:rsid w:val="00C87D46"/>
    <w:rsid w:val="00C931A2"/>
    <w:rsid w:val="00CA53EC"/>
    <w:rsid w:val="00CA7E77"/>
    <w:rsid w:val="00CB2D45"/>
    <w:rsid w:val="00CB7107"/>
    <w:rsid w:val="00CB7440"/>
    <w:rsid w:val="00CC65C5"/>
    <w:rsid w:val="00CD2E73"/>
    <w:rsid w:val="00CE6B90"/>
    <w:rsid w:val="00CE6C1D"/>
    <w:rsid w:val="00CE7834"/>
    <w:rsid w:val="00CE7963"/>
    <w:rsid w:val="00CF19E1"/>
    <w:rsid w:val="00CF2FAC"/>
    <w:rsid w:val="00CF3679"/>
    <w:rsid w:val="00CF3D62"/>
    <w:rsid w:val="00CF5E87"/>
    <w:rsid w:val="00D027CF"/>
    <w:rsid w:val="00D027D5"/>
    <w:rsid w:val="00D03828"/>
    <w:rsid w:val="00D05070"/>
    <w:rsid w:val="00D07941"/>
    <w:rsid w:val="00D10E10"/>
    <w:rsid w:val="00D23CED"/>
    <w:rsid w:val="00D23FAF"/>
    <w:rsid w:val="00D24E0B"/>
    <w:rsid w:val="00D329EA"/>
    <w:rsid w:val="00D343EF"/>
    <w:rsid w:val="00D44AE3"/>
    <w:rsid w:val="00D47A67"/>
    <w:rsid w:val="00D47B0A"/>
    <w:rsid w:val="00D51A86"/>
    <w:rsid w:val="00D52481"/>
    <w:rsid w:val="00D61342"/>
    <w:rsid w:val="00D67828"/>
    <w:rsid w:val="00D72459"/>
    <w:rsid w:val="00D80164"/>
    <w:rsid w:val="00D901C5"/>
    <w:rsid w:val="00D91F86"/>
    <w:rsid w:val="00DA48CD"/>
    <w:rsid w:val="00DB01CB"/>
    <w:rsid w:val="00DB2048"/>
    <w:rsid w:val="00DB596A"/>
    <w:rsid w:val="00DB5E70"/>
    <w:rsid w:val="00DB70BF"/>
    <w:rsid w:val="00DB7FF3"/>
    <w:rsid w:val="00DC3F4D"/>
    <w:rsid w:val="00DD016B"/>
    <w:rsid w:val="00DD6135"/>
    <w:rsid w:val="00DD69FE"/>
    <w:rsid w:val="00DD77B4"/>
    <w:rsid w:val="00DE0746"/>
    <w:rsid w:val="00DF7307"/>
    <w:rsid w:val="00E06E1A"/>
    <w:rsid w:val="00E10605"/>
    <w:rsid w:val="00E13BE1"/>
    <w:rsid w:val="00E158CE"/>
    <w:rsid w:val="00E176F3"/>
    <w:rsid w:val="00E334CC"/>
    <w:rsid w:val="00E34C98"/>
    <w:rsid w:val="00E362CD"/>
    <w:rsid w:val="00E4233D"/>
    <w:rsid w:val="00E430B0"/>
    <w:rsid w:val="00E51F34"/>
    <w:rsid w:val="00E661BE"/>
    <w:rsid w:val="00E77178"/>
    <w:rsid w:val="00E804AB"/>
    <w:rsid w:val="00E81E43"/>
    <w:rsid w:val="00E82617"/>
    <w:rsid w:val="00E84718"/>
    <w:rsid w:val="00E85D68"/>
    <w:rsid w:val="00E90D5C"/>
    <w:rsid w:val="00E969E6"/>
    <w:rsid w:val="00EA06C7"/>
    <w:rsid w:val="00EA08F0"/>
    <w:rsid w:val="00EA11C1"/>
    <w:rsid w:val="00EB356A"/>
    <w:rsid w:val="00EB5E1E"/>
    <w:rsid w:val="00EC107F"/>
    <w:rsid w:val="00EC55A5"/>
    <w:rsid w:val="00EC7823"/>
    <w:rsid w:val="00EC7E63"/>
    <w:rsid w:val="00ED5581"/>
    <w:rsid w:val="00EF5FE7"/>
    <w:rsid w:val="00F030B7"/>
    <w:rsid w:val="00F062B1"/>
    <w:rsid w:val="00F06D2D"/>
    <w:rsid w:val="00F07E64"/>
    <w:rsid w:val="00F10779"/>
    <w:rsid w:val="00F12605"/>
    <w:rsid w:val="00F1768F"/>
    <w:rsid w:val="00F21CCE"/>
    <w:rsid w:val="00F24200"/>
    <w:rsid w:val="00F24692"/>
    <w:rsid w:val="00F25B8F"/>
    <w:rsid w:val="00F33FA1"/>
    <w:rsid w:val="00F3432B"/>
    <w:rsid w:val="00F34ABA"/>
    <w:rsid w:val="00F43754"/>
    <w:rsid w:val="00F50FE3"/>
    <w:rsid w:val="00F51106"/>
    <w:rsid w:val="00F570E2"/>
    <w:rsid w:val="00F64269"/>
    <w:rsid w:val="00F64E28"/>
    <w:rsid w:val="00F7021E"/>
    <w:rsid w:val="00F714A8"/>
    <w:rsid w:val="00F71A25"/>
    <w:rsid w:val="00F747D5"/>
    <w:rsid w:val="00F74FA4"/>
    <w:rsid w:val="00F75F1C"/>
    <w:rsid w:val="00F8301F"/>
    <w:rsid w:val="00F85EA1"/>
    <w:rsid w:val="00F86431"/>
    <w:rsid w:val="00F97DC7"/>
    <w:rsid w:val="00FA00EB"/>
    <w:rsid w:val="00FA3261"/>
    <w:rsid w:val="00FA336C"/>
    <w:rsid w:val="00FA6DB3"/>
    <w:rsid w:val="00FB3986"/>
    <w:rsid w:val="00FB742A"/>
    <w:rsid w:val="00FC10BC"/>
    <w:rsid w:val="00FC1FC5"/>
    <w:rsid w:val="00FC573A"/>
    <w:rsid w:val="00FD09D0"/>
    <w:rsid w:val="00FD1E81"/>
    <w:rsid w:val="00FD2118"/>
    <w:rsid w:val="00FD2BAB"/>
    <w:rsid w:val="00FE10B4"/>
    <w:rsid w:val="00FF0D35"/>
    <w:rsid w:val="00FF23F9"/>
    <w:rsid w:val="00FF272D"/>
    <w:rsid w:val="00FF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DA1798"/>
  <w15:docId w15:val="{634D9307-E33E-49C1-9596-33DD54BA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line number"/>
    <w:basedOn w:val="a0"/>
  </w:style>
  <w:style w:type="paragraph" w:styleId="a5">
    <w:name w:val="List Paragraph"/>
    <w:basedOn w:val="a"/>
    <w:pPr>
      <w:widowControl/>
      <w:ind w:left="720"/>
      <w:contextualSpacing/>
      <w:jc w:val="left"/>
    </w:pPr>
    <w:rPr>
      <w:rFonts w:ascii="Cambria" w:eastAsia="Cambria" w:hAnsi="Cambria" w:cs="Cambria"/>
      <w:sz w:val="24"/>
    </w:rPr>
  </w:style>
  <w:style w:type="character" w:styleId="a6">
    <w:name w:val="Hyperlink"/>
    <w:rPr>
      <w:color w:val="0000FF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a9"/>
    <w:pPr>
      <w:tabs>
        <w:tab w:val="center" w:pos="4252"/>
        <w:tab w:val="right" w:pos="8504"/>
      </w:tabs>
      <w:snapToGrid w:val="0"/>
    </w:pPr>
  </w:style>
  <w:style w:type="table" w:styleId="1">
    <w:name w:val="Plain Table 1"/>
    <w:basedOn w:val="a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a">
    <w:name w:val="annotation reference"/>
    <w:basedOn w:val="a0"/>
    <w:uiPriority w:val="99"/>
    <w:rPr>
      <w:sz w:val="16"/>
    </w:rPr>
  </w:style>
  <w:style w:type="paragraph" w:styleId="ab">
    <w:name w:val="annotation text"/>
    <w:basedOn w:val="a"/>
    <w:link w:val="ac"/>
    <w:uiPriority w:val="99"/>
    <w:rPr>
      <w:sz w:val="20"/>
    </w:rPr>
  </w:style>
  <w:style w:type="paragraph" w:styleId="ad">
    <w:name w:val="annotation subject"/>
    <w:basedOn w:val="ab"/>
    <w:rPr>
      <w:b/>
    </w:rPr>
  </w:style>
  <w:style w:type="paragraph" w:styleId="ae">
    <w:name w:val="Balloon Text"/>
    <w:basedOn w:val="a"/>
    <w:rPr>
      <w:rFonts w:ascii="Segoe UI" w:eastAsia="Segoe UI" w:hAnsi="Segoe UI" w:cs="Segoe UI"/>
      <w:sz w:val="18"/>
    </w:rPr>
  </w:style>
  <w:style w:type="paragraph" w:styleId="Web">
    <w:name w:val="Normal (Web)"/>
    <w:basedOn w:val="a"/>
    <w:qFormat/>
    <w:rPr>
      <w:rFonts w:ascii="Times New Roman" w:eastAsia="Times New Roman" w:hAnsi="Times New Roman" w:cs="Times New Roman"/>
      <w:sz w:val="24"/>
    </w:rPr>
  </w:style>
  <w:style w:type="character" w:styleId="af">
    <w:name w:val="Unresolved Mention"/>
    <w:basedOn w:val="a0"/>
    <w:rPr>
      <w:color w:val="605E5C"/>
    </w:rPr>
  </w:style>
  <w:style w:type="paragraph" w:styleId="af0">
    <w:name w:val="Revision"/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c">
    <w:name w:val="コメント文字列 (文字)"/>
    <w:basedOn w:val="a0"/>
    <w:link w:val="ab"/>
    <w:uiPriority w:val="99"/>
    <w:rsid w:val="00CE6B90"/>
    <w:rPr>
      <w:sz w:val="20"/>
    </w:rPr>
  </w:style>
  <w:style w:type="character" w:customStyle="1" w:styleId="a9">
    <w:name w:val="フッター (文字)"/>
    <w:basedOn w:val="a0"/>
    <w:link w:val="a8"/>
    <w:rsid w:val="00E90D5C"/>
  </w:style>
  <w:style w:type="character" w:styleId="af4">
    <w:name w:val="FollowedHyperlink"/>
    <w:basedOn w:val="a0"/>
    <w:uiPriority w:val="99"/>
    <w:rsid w:val="008749A1"/>
    <w:rPr>
      <w:color w:val="800080" w:themeColor="followedHyperlink"/>
      <w:u w:val="single"/>
    </w:rPr>
  </w:style>
  <w:style w:type="character" w:customStyle="1" w:styleId="ui-provider">
    <w:name w:val="ui-provider"/>
    <w:basedOn w:val="a0"/>
    <w:rsid w:val="00D05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7C412-EEE9-4B95-A76F-043AFD6E1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8</TotalTime>
  <Pages>6</Pages>
  <Words>317</Words>
  <Characters>1822</Characters>
  <Application>Microsoft Office Word</Application>
  <DocSecurity>0</DocSecurity>
  <Lines>2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yahara Yoshiko (宮原 佳子)</cp:lastModifiedBy>
  <cp:revision>82</cp:revision>
  <dcterms:created xsi:type="dcterms:W3CDTF">2026-02-02T01:37:00Z</dcterms:created>
  <dcterms:modified xsi:type="dcterms:W3CDTF">2026-02-1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D4B9EBA92216F3458B5C84281E4EE42F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415</vt:lpwstr>
  </property>
  <property fmtid="{D5CDD505-2E9C-101B-9397-08002B2CF9AE}" pid="9" name="Merops client version">
    <vt:lpwstr/>
  </property>
  <property fmtid="{D5CDD505-2E9C-101B-9397-08002B2CF9AE}" pid="10" name="Merops comment count">
    <vt:lpwstr>9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1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5</vt:lpwstr>
  </property>
  <property fmtid="{D5CDD505-2E9C-101B-9397-08002B2CF9AE}" pid="16" name="Merops input file path">
    <vt:lpwstr>crm_82d4d486-8c44-4400-bc43-a4967f48457f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1014/I:ceef7de9-1f2c-45b8-90d2-74806fce4a22</vt:lpwstr>
  </property>
  <property fmtid="{D5CDD505-2E9C-101B-9397-08002B2CF9AE}" pid="19" name="Merops processed date">
    <vt:lpwstr>2025/10/14 08:27:25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4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american-society-for-microbiology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688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